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C31CA" w14:textId="759B8A5B" w:rsidR="009E51D1" w:rsidRPr="009C68FA" w:rsidRDefault="000C4E1D">
      <w:pPr>
        <w:rPr>
          <w:rFonts w:ascii="Times New Roman" w:hAnsi="Times New Roman" w:cs="Times New Roman"/>
          <w:b/>
          <w:bCs/>
        </w:rPr>
      </w:pPr>
      <w:r w:rsidRPr="009C68FA">
        <w:rPr>
          <w:rFonts w:ascii="Times New Roman" w:hAnsi="Times New Roman" w:cs="Times New Roman"/>
          <w:b/>
          <w:bCs/>
        </w:rPr>
        <w:t xml:space="preserve">Appendix </w:t>
      </w:r>
      <w:r w:rsidR="003F7182">
        <w:rPr>
          <w:rFonts w:ascii="Times New Roman" w:hAnsi="Times New Roman" w:cs="Times New Roman"/>
          <w:b/>
          <w:bCs/>
        </w:rPr>
        <w:t>S</w:t>
      </w:r>
      <w:r w:rsidRPr="009C68FA">
        <w:rPr>
          <w:rFonts w:ascii="Times New Roman" w:hAnsi="Times New Roman" w:cs="Times New Roman"/>
          <w:b/>
          <w:bCs/>
        </w:rPr>
        <w:t xml:space="preserve">1: Search strategy (PubMed) </w:t>
      </w:r>
    </w:p>
    <w:p w14:paraId="750E7F4E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Ivermectin [text word] or Ivermectin [MeSH term]</w:t>
      </w:r>
    </w:p>
    <w:p w14:paraId="4836B830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Helminth [text word] or Helminth [MeSH term]</w:t>
      </w:r>
    </w:p>
    <w:p w14:paraId="7644F628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Helminths [text word] or Helminths [MeSH term]</w:t>
      </w:r>
    </w:p>
    <w:p w14:paraId="4EA44BE0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Soil-transmitted helminth [text word] or Soil-transmitted helminth [MeSH term]</w:t>
      </w:r>
    </w:p>
    <w:p w14:paraId="0FFFA738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Soil-transmitted helminths [text word] or Soil-transmitted helminths [MeSH term]</w:t>
      </w:r>
    </w:p>
    <w:p w14:paraId="5DBED6D3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STH [text word]</w:t>
      </w:r>
    </w:p>
    <w:p w14:paraId="7D44416D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Nematode [text word]</w:t>
      </w:r>
    </w:p>
    <w:p w14:paraId="3E8EFE90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Geohelminth [text word]</w:t>
      </w:r>
    </w:p>
    <w:p w14:paraId="0EC8BFD8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Ascaris [text word] or ascaris [MeSH term]</w:t>
      </w:r>
    </w:p>
    <w:p w14:paraId="467479AA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Necator [text word] or necator [MeSH term]</w:t>
      </w:r>
    </w:p>
    <w:p w14:paraId="7D6C516F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Ancylostoma [text word] or ancylostoma [MeSH term]</w:t>
      </w:r>
    </w:p>
    <w:p w14:paraId="3F7D17FE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Trichuris [text word] or trichuris [MeSH term]</w:t>
      </w:r>
    </w:p>
    <w:p w14:paraId="3D0E511A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Strongyloides [text word] or Strongyloides [MeSH term]</w:t>
      </w:r>
    </w:p>
    <w:p w14:paraId="694A2683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Roundworm [text word]</w:t>
      </w:r>
    </w:p>
    <w:p w14:paraId="5CB46826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Whipworm [text word]</w:t>
      </w:r>
    </w:p>
    <w:p w14:paraId="100C5D9D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Helminthiasis [MeSH term]</w:t>
      </w:r>
    </w:p>
    <w:p w14:paraId="4570016A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Ascariasis [MeSH term]</w:t>
      </w:r>
    </w:p>
    <w:p w14:paraId="74F30DE1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Trichuriasis [MeSH term]</w:t>
      </w:r>
    </w:p>
    <w:p w14:paraId="2B6870CB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Ascaris lumbricoides [text word]</w:t>
      </w:r>
    </w:p>
    <w:p w14:paraId="60BBDF8E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Trichuris trichiura [text word]</w:t>
      </w:r>
    </w:p>
    <w:p w14:paraId="227C3330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Necator americanus [text word]</w:t>
      </w:r>
    </w:p>
    <w:p w14:paraId="11C481CC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Strongyloides stercoralis [text word]</w:t>
      </w:r>
    </w:p>
    <w:p w14:paraId="3AB41BEB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Ancylostoma ceylanicum [text word]</w:t>
      </w:r>
    </w:p>
    <w:p w14:paraId="2A9FD1AD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Ancylostoma duodenale [text word]</w:t>
      </w:r>
    </w:p>
    <w:p w14:paraId="503BA261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9C68FA">
        <w:rPr>
          <w:rFonts w:ascii="Times New Roman" w:hAnsi="Times New Roman" w:cs="Times New Roman"/>
          <w:b/>
          <w:bCs/>
        </w:rPr>
        <w:t>(2 or 3 or 4 or 5 or 6 or 7 or 8 or 9 or 10 or 11 or 12 or 13 or 14 or 15 or 16 or 17 or 18 or 19 or 20 or 21 or 22 or 23 or 24)</w:t>
      </w:r>
    </w:p>
    <w:p w14:paraId="1AD1367C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Preventive chemotherapy [text word] or preventive chemotherapy [MeSH term]</w:t>
      </w:r>
    </w:p>
    <w:p w14:paraId="67240551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 xml:space="preserve">Mass drug administration [text word] or mass drug administration [MeSH term] </w:t>
      </w:r>
    </w:p>
    <w:p w14:paraId="6BECDF32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 xml:space="preserve">Mass administration [text word] or mass administration [MeSH term] </w:t>
      </w:r>
    </w:p>
    <w:p w14:paraId="793B7B25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Mass treatment [text word]</w:t>
      </w:r>
    </w:p>
    <w:p w14:paraId="79F02F8D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Population [text word]</w:t>
      </w:r>
    </w:p>
    <w:p w14:paraId="0E5D30D5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community [text word]</w:t>
      </w:r>
    </w:p>
    <w:p w14:paraId="2827118E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communities [text word]</w:t>
      </w:r>
    </w:p>
    <w:p w14:paraId="7DD93492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school [text word]</w:t>
      </w:r>
    </w:p>
    <w:p w14:paraId="10C2C9E4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schools [text word]</w:t>
      </w:r>
    </w:p>
    <w:p w14:paraId="1BC7E541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village [text word]</w:t>
      </w:r>
    </w:p>
    <w:p w14:paraId="5EB2B5A5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villages [text word]</w:t>
      </w:r>
    </w:p>
    <w:p w14:paraId="08EF5C47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program [text word]</w:t>
      </w:r>
    </w:p>
    <w:p w14:paraId="61B3C165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68FA">
        <w:rPr>
          <w:rFonts w:ascii="Times New Roman" w:hAnsi="Times New Roman" w:cs="Times New Roman"/>
        </w:rPr>
        <w:t>programme [text word]</w:t>
      </w:r>
    </w:p>
    <w:p w14:paraId="480F22F9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9C68FA">
        <w:rPr>
          <w:rFonts w:ascii="Times New Roman" w:hAnsi="Times New Roman" w:cs="Times New Roman"/>
          <w:b/>
          <w:bCs/>
        </w:rPr>
        <w:t>(26 or 27 or 28 or 29 or 30 or 31 or 32 or 33 or 34 or 35 or 36 or 37 or 38)</w:t>
      </w:r>
    </w:p>
    <w:p w14:paraId="07BD77C9" w14:textId="77777777" w:rsidR="000C4E1D" w:rsidRPr="009C68FA" w:rsidRDefault="000C4E1D" w:rsidP="000C4E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9C68FA">
        <w:rPr>
          <w:rFonts w:ascii="Times New Roman" w:hAnsi="Times New Roman" w:cs="Times New Roman"/>
          <w:b/>
          <w:bCs/>
        </w:rPr>
        <w:t xml:space="preserve">(1 and 25 and 39) </w:t>
      </w:r>
    </w:p>
    <w:p w14:paraId="37E2060A" w14:textId="77777777" w:rsidR="000C4E1D" w:rsidRPr="009C68FA" w:rsidRDefault="000C4E1D">
      <w:pPr>
        <w:rPr>
          <w:rFonts w:ascii="Times New Roman" w:hAnsi="Times New Roman" w:cs="Times New Roman"/>
          <w:b/>
          <w:bCs/>
        </w:rPr>
      </w:pPr>
    </w:p>
    <w:p w14:paraId="399D5E4E" w14:textId="77777777" w:rsidR="0067451F" w:rsidRDefault="0067451F">
      <w:pPr>
        <w:rPr>
          <w:rFonts w:ascii="Times New Roman" w:hAnsi="Times New Roman" w:cs="Times New Roman"/>
          <w:b/>
          <w:bCs/>
        </w:rPr>
      </w:pPr>
    </w:p>
    <w:p w14:paraId="1D1AC9DB" w14:textId="77777777" w:rsidR="00C56ECC" w:rsidRDefault="00C56ECC">
      <w:pPr>
        <w:rPr>
          <w:rFonts w:ascii="Times New Roman" w:hAnsi="Times New Roman" w:cs="Times New Roman"/>
          <w:b/>
          <w:bCs/>
        </w:rPr>
        <w:sectPr w:rsidR="00C56ECC" w:rsidSect="00D17176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556FFB" w14:textId="1D73F7D8" w:rsidR="0067451F" w:rsidRDefault="0067451F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383"/>
        <w:gridCol w:w="4876"/>
      </w:tblGrid>
      <w:tr w:rsidR="00315DD5" w:rsidRPr="00221119" w14:paraId="0DBB56AE" w14:textId="77777777" w:rsidTr="00315DD5">
        <w:trPr>
          <w:tblHeader/>
        </w:trPr>
        <w:tc>
          <w:tcPr>
            <w:tcW w:w="13948" w:type="dxa"/>
            <w:gridSpan w:val="3"/>
            <w:tcBorders>
              <w:top w:val="nil"/>
              <w:bottom w:val="single" w:sz="4" w:space="0" w:color="auto"/>
            </w:tcBorders>
          </w:tcPr>
          <w:p w14:paraId="5F48FA68" w14:textId="753BE87E" w:rsidR="00315DD5" w:rsidRPr="00315DD5" w:rsidRDefault="00315DD5" w:rsidP="00315DD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ble S1</w:t>
            </w:r>
            <w:r w:rsidR="00406241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List of studies excluded at full-text screening stage. </w:t>
            </w:r>
          </w:p>
        </w:tc>
      </w:tr>
      <w:tr w:rsidR="00221119" w:rsidRPr="00221119" w14:paraId="3192C7F0" w14:textId="77777777" w:rsidTr="00FE4DEA">
        <w:trPr>
          <w:tblHeader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A6292DC" w14:textId="77777777" w:rsidR="00221119" w:rsidRPr="00FE4DEA" w:rsidRDefault="00221119" w:rsidP="00A80F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&amp; Year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</w:tcPr>
          <w:p w14:paraId="02A8BDA5" w14:textId="77777777" w:rsidR="00221119" w:rsidRPr="00FE4DEA" w:rsidRDefault="00221119" w:rsidP="00A80F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</w:tcPr>
          <w:p w14:paraId="1E800D81" w14:textId="77777777" w:rsidR="00221119" w:rsidRPr="00FE4DEA" w:rsidRDefault="00221119" w:rsidP="00A80F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221119" w:rsidRPr="00221119" w14:paraId="5F1C5E85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0D03E6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Adriko et al 2018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5B73DB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LoS Negl Trop Dis 12 (7): e0006520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788894" w14:textId="3F7B5E96" w:rsidR="00221119" w:rsidRPr="00FE4DEA" w:rsidRDefault="005B31A3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Did not investigate ivermectin preventive chemotherapy</w:t>
            </w:r>
          </w:p>
        </w:tc>
      </w:tr>
      <w:tr w:rsidR="00221119" w:rsidRPr="00221119" w14:paraId="1912F91D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62FC77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Ali et al 2015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7C4D81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9th European Congress on Tropical Medicine and International Health. Basel Switzerland. (Conference abstract)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B61366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revalence of STH infection before and after chemotherapy was not provided</w:t>
            </w:r>
          </w:p>
        </w:tc>
      </w:tr>
      <w:tr w:rsidR="00221119" w:rsidRPr="00221119" w14:paraId="1C3E1301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EB84D6" w14:textId="54F0E6D9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Barda et al 2017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53BB2A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American Journal of Tropical Medicine and Hygiene 97 (3): 681-683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4027A7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Analysis and/or outcomes are only reported for positive cases </w:t>
            </w:r>
          </w:p>
        </w:tc>
      </w:tr>
      <w:tr w:rsidR="00221119" w:rsidRPr="00221119" w14:paraId="1DB122BC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6BBEF8" w14:textId="317396D2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Behnke et al 1994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89ED04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Journal of Helminthology 68 (3): 187-195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56596B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Randomization occurred at individual level </w:t>
            </w:r>
          </w:p>
        </w:tc>
      </w:tr>
      <w:tr w:rsidR="00221119" w:rsidRPr="00221119" w14:paraId="4D4174F7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8E3700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De Souza et al 2018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E0D762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68th Annual Meeting of the American Society of Tropical Medicine and Hygiene. National Harbor USA. (Conference abstract)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B3C962" w14:textId="32366334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revalence of STH infection before and after chemotherapy was not provided</w:t>
            </w:r>
          </w:p>
        </w:tc>
      </w:tr>
      <w:tr w:rsidR="00221119" w:rsidRPr="00221119" w14:paraId="642B067E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3102B1" w14:textId="085DE0AD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Dembele et al 2012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412DC5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LoS Neglected Tropical Diseases 6 (3): e1574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85C6DD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Prevalence of STH infection before and after chemotherapy was not provided </w:t>
            </w:r>
          </w:p>
        </w:tc>
      </w:tr>
      <w:tr w:rsidR="00221119" w:rsidRPr="00221119" w14:paraId="2D5C7E3B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A4F36D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Dembele et al 2018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1B8CC5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68th Annual Meeting of the American Society of Tropical Medicine and Hygiene. National Harbor USA. (Conference abstract)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F411D3" w14:textId="24EFE7F5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Duplicate data</w:t>
            </w:r>
            <w:r w:rsidR="00293DE9"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 (from Dembele 2012)</w:t>
            </w:r>
          </w:p>
        </w:tc>
      </w:tr>
      <w:tr w:rsidR="00221119" w:rsidRPr="00221119" w14:paraId="1D144737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636836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Djeunga et al 2016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A1C419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66th Annual Meeting of the American Society of Tropical Medicine and Hygiene. Baltimore USA. (Conference abstract)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ECBCD0" w14:textId="55D046BB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revalence of STH infection before and after chemotherapy was not provided</w:t>
            </w:r>
          </w:p>
        </w:tc>
      </w:tr>
      <w:tr w:rsidR="00221119" w:rsidRPr="00221119" w14:paraId="0D98CA9C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FCBFAE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Djeunga et al 2018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52409D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68th Annual Meeting of the American Society of Tropical Medicine and Hygiene. National Harbor USA. (Conference abstract)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85AF08" w14:textId="2E0D6D31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</w:tr>
      <w:tr w:rsidR="00221119" w:rsidRPr="00221119" w14:paraId="344219E7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A16A29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Djune-Yemeli et al 2020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72762C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LoS neglected tropical diseases 14 (11): e0008794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2C3034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</w:t>
            </w:r>
          </w:p>
        </w:tc>
      </w:tr>
      <w:tr w:rsidR="00221119" w:rsidRPr="00221119" w14:paraId="1F7473DB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E87E25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Dorkenoo et al 2013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3C395F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62nd Annual Meeting of the American Society of Tropical Medicine and Hygiene. Washington USA. (Conference abstract)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71A284" w14:textId="645F109E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revalence of STH infection before and after chemotherapy was not provided</w:t>
            </w:r>
          </w:p>
        </w:tc>
      </w:tr>
      <w:tr w:rsidR="00221119" w:rsidRPr="00221119" w14:paraId="4DBF063F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8D4883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Echazu et al 2014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23AD05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63rd Annual Meeting of the American Society of Tropical Medicine and Hygiene. New Orleans USA. (Conference abstract)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B17414" w14:textId="2E9B369A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Duplicate data</w:t>
            </w:r>
            <w:r w:rsidR="003E611D"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 (from Echazu 2017)</w:t>
            </w:r>
          </w:p>
        </w:tc>
      </w:tr>
      <w:tr w:rsidR="00221119" w:rsidRPr="00221119" w14:paraId="529D71C2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5F76B4" w14:textId="5D2769D6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Eneanya et al 2021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59ACBC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American Journal of Tropical Medicine and Hygiene 105 (5): 139-139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447DDE" w14:textId="3A96BC22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Duplicate data</w:t>
            </w:r>
            <w:r w:rsidR="00234782"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 (from Eneanya </w:t>
            </w:r>
            <w:r w:rsidR="00B9531E" w:rsidRPr="00FE4DEA">
              <w:rPr>
                <w:rFonts w:ascii="Times New Roman" w:hAnsi="Times New Roman" w:cs="Times New Roman"/>
                <w:sz w:val="20"/>
                <w:szCs w:val="20"/>
              </w:rPr>
              <w:t>2021)</w:t>
            </w:r>
          </w:p>
        </w:tc>
      </w:tr>
      <w:tr w:rsidR="00221119" w:rsidRPr="00221119" w14:paraId="58621D9C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21FD95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Fossuo et al 2016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0A42BB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66th Annual Meeting of the American Society of Tropical Medicine and Hygiene. Baltimore USA. (Conference abstract)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AEAE50" w14:textId="526EFBB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revalence of STH infection before and after chemotherapy was not provided</w:t>
            </w:r>
          </w:p>
        </w:tc>
      </w:tr>
      <w:tr w:rsidR="00221119" w:rsidRPr="00221119" w14:paraId="3A0D6393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16CEC0" w14:textId="77777777" w:rsidR="00221119" w:rsidRPr="00FE4DEA" w:rsidRDefault="00221119" w:rsidP="00221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Gankpala 2015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0676DD" w14:textId="77777777" w:rsidR="00221119" w:rsidRPr="00FE4DEA" w:rsidRDefault="00221119" w:rsidP="00221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65th Annual Meeting of the American Society of Tropical Medicine and Hygiene. Atlanta USA. (Conference abstract)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0AD155" w14:textId="77777777" w:rsidR="00221119" w:rsidRPr="00FE4DEA" w:rsidRDefault="00221119" w:rsidP="00221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Conference abstract (full-text not available) </w:t>
            </w:r>
          </w:p>
        </w:tc>
      </w:tr>
      <w:tr w:rsidR="00221119" w:rsidRPr="00221119" w14:paraId="52E23ECB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B1D300" w14:textId="42EA76EC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Gann et al 1994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F86AE2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J Infect Dis 169 (5): 1076-9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294FAC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Randomization occurred at individual level </w:t>
            </w:r>
          </w:p>
        </w:tc>
      </w:tr>
      <w:tr w:rsidR="00221119" w:rsidRPr="00221119" w14:paraId="1E5A375B" w14:textId="77777777" w:rsidTr="00A323F0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8FCC42" w14:textId="0893DBB4" w:rsidR="00221119" w:rsidRPr="00A323F0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3F0">
              <w:rPr>
                <w:rFonts w:ascii="Times New Roman" w:hAnsi="Times New Roman" w:cs="Times New Roman"/>
                <w:sz w:val="20"/>
                <w:szCs w:val="20"/>
              </w:rPr>
              <w:t>Gutman et al 2010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9BEA00" w14:textId="77777777" w:rsidR="00221119" w:rsidRPr="00A323F0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3F0">
              <w:rPr>
                <w:rFonts w:ascii="Times New Roman" w:hAnsi="Times New Roman" w:cs="Times New Roman"/>
                <w:sz w:val="20"/>
                <w:szCs w:val="20"/>
              </w:rPr>
              <w:t>Am J Trop Med Hyg 83 (3): 534-41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6CDCAA" w14:textId="77777777" w:rsidR="00221119" w:rsidRPr="00A323F0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3F0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</w:tr>
      <w:tr w:rsidR="00221119" w:rsidRPr="00221119" w14:paraId="761C3F04" w14:textId="77777777" w:rsidTr="00A323F0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0A707C" w14:textId="77777777" w:rsidR="00221119" w:rsidRPr="00A323F0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3F0">
              <w:rPr>
                <w:rFonts w:ascii="Times New Roman" w:hAnsi="Times New Roman" w:cs="Times New Roman"/>
                <w:sz w:val="20"/>
                <w:szCs w:val="20"/>
              </w:rPr>
              <w:t>Hailu et al 2020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89F107" w14:textId="77777777" w:rsidR="00221119" w:rsidRPr="00A323F0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3F0">
              <w:rPr>
                <w:rFonts w:ascii="Times New Roman" w:hAnsi="Times New Roman" w:cs="Times New Roman"/>
                <w:sz w:val="20"/>
                <w:szCs w:val="20"/>
              </w:rPr>
              <w:t>Infect Dis (Auckl) 13 (1): 1178633720932540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F08B49" w14:textId="77777777" w:rsidR="00221119" w:rsidRPr="00A323F0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3F0">
              <w:rPr>
                <w:rFonts w:ascii="Times New Roman" w:hAnsi="Times New Roman" w:cs="Times New Roman"/>
                <w:sz w:val="20"/>
                <w:szCs w:val="20"/>
              </w:rPr>
              <w:t xml:space="preserve">Chemotherapy only given to positive cases </w:t>
            </w:r>
          </w:p>
        </w:tc>
      </w:tr>
      <w:tr w:rsidR="00221119" w:rsidRPr="00221119" w14:paraId="55BC1DE3" w14:textId="77777777" w:rsidTr="00A323F0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AA71F1" w14:textId="77777777" w:rsidR="00221119" w:rsidRPr="00A323F0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3F0">
              <w:rPr>
                <w:rFonts w:ascii="Times New Roman" w:hAnsi="Times New Roman" w:cs="Times New Roman"/>
                <w:sz w:val="20"/>
                <w:szCs w:val="20"/>
              </w:rPr>
              <w:t>Hamidu et al 2017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E1FD33" w14:textId="77777777" w:rsidR="00221119" w:rsidRPr="00A323F0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3F0">
              <w:rPr>
                <w:rFonts w:ascii="Times New Roman" w:hAnsi="Times New Roman" w:cs="Times New Roman"/>
                <w:sz w:val="20"/>
                <w:szCs w:val="20"/>
              </w:rPr>
              <w:t>8th Forum of the European and Developing Countries Clinical Trials Partnership. Lusaka Zambia. (Conference abstract)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BB4E6A" w14:textId="4419FB82" w:rsidR="00221119" w:rsidRPr="00A323F0" w:rsidRDefault="005B31A3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3F0">
              <w:rPr>
                <w:rFonts w:ascii="Times New Roman" w:hAnsi="Times New Roman" w:cs="Times New Roman"/>
                <w:sz w:val="20"/>
                <w:szCs w:val="20"/>
              </w:rPr>
              <w:t>Did not investigate ivermectin preventive chemotherapy</w:t>
            </w:r>
            <w:r w:rsidR="00221119" w:rsidRPr="00A323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21119" w:rsidRPr="00221119" w14:paraId="16A2A730" w14:textId="77777777" w:rsidTr="00A323F0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D35E17" w14:textId="2BC0AA72" w:rsidR="00221119" w:rsidRPr="00A323F0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3F0">
              <w:rPr>
                <w:rFonts w:ascii="Times New Roman" w:hAnsi="Times New Roman" w:cs="Times New Roman"/>
                <w:sz w:val="20"/>
                <w:szCs w:val="20"/>
              </w:rPr>
              <w:t>Hardy et al 2020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CD5CEA" w14:textId="77777777" w:rsidR="00221119" w:rsidRPr="00A323F0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3F0">
              <w:rPr>
                <w:rFonts w:ascii="Times New Roman" w:hAnsi="Times New Roman" w:cs="Times New Roman"/>
                <w:sz w:val="20"/>
                <w:szCs w:val="20"/>
              </w:rPr>
              <w:t>PLoS neglected tropical diseases 14 (3): e0008106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725E91" w14:textId="77777777" w:rsidR="00221119" w:rsidRPr="00A323F0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3F0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</w:tr>
      <w:tr w:rsidR="00221119" w:rsidRPr="00221119" w14:paraId="58A38322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F48CFD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rdy et al 2017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D1BAB9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67th Annual Meeting of the American Society of Tropical Medicine and Hygiene. New Orleans USA. (Conference abstract)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F52BF2" w14:textId="38B72ACC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Duplicate data</w:t>
            </w:r>
            <w:r w:rsidR="00B9531E"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 (from Hardy 2020)</w:t>
            </w:r>
          </w:p>
        </w:tc>
      </w:tr>
      <w:tr w:rsidR="00221119" w:rsidRPr="00221119" w14:paraId="6E8165C7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EA8D3E" w14:textId="77777777" w:rsidR="00221119" w:rsidRPr="00FE4DEA" w:rsidRDefault="00221119" w:rsidP="00C25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Hardy et al 2019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3932F4" w14:textId="77777777" w:rsidR="00221119" w:rsidRPr="00FE4DEA" w:rsidRDefault="00221119" w:rsidP="00C25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68th Annual Meeting of the American Society of Tropical Medicine and Hygiene. National Harbor USA. (Conference abstract)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6493A8" w14:textId="77777777" w:rsidR="00221119" w:rsidRPr="00FE4DEA" w:rsidRDefault="00221119" w:rsidP="00C25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Conference abstract (full-text not available) </w:t>
            </w:r>
          </w:p>
        </w:tc>
      </w:tr>
      <w:tr w:rsidR="00221119" w:rsidRPr="00221119" w14:paraId="0F4892A3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2A63A6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Hays et al 2017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3DC7EB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LoS Neglected Tropical Diseases 11 (7): e0005825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2B82E0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Chemotherapy only given to positive cases </w:t>
            </w:r>
          </w:p>
        </w:tc>
      </w:tr>
      <w:tr w:rsidR="00221119" w:rsidRPr="00221119" w14:paraId="53AE8E09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2E20B9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Heukelbach et al 2004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AA4B2B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Arzneimittelforschung-Drug Research 54 (7): 416-421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12BB76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Chemotherapy only given to positive cases </w:t>
            </w:r>
          </w:p>
        </w:tc>
      </w:tr>
      <w:tr w:rsidR="00221119" w:rsidRPr="00221119" w14:paraId="2794E0A2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8BC5F6" w14:textId="51E4D70E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Hurlimann et al 2022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364E47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The Lancet Infectious Diseases 22 (1): 123-135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65C074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Randomization occurred at individual level </w:t>
            </w:r>
          </w:p>
        </w:tc>
      </w:tr>
      <w:tr w:rsidR="00221119" w:rsidRPr="00221119" w14:paraId="73E4F1EE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7A6D10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Kearns et al 2011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B6B9DC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7th European Congress on Tropical Medicine and International Health. Barcelona Spain. (Conference abstract)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04E57E" w14:textId="630A93F1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Duplicate data</w:t>
            </w:r>
            <w:r w:rsidR="00C35F27"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 (from Kearns 2017)</w:t>
            </w:r>
          </w:p>
        </w:tc>
      </w:tr>
      <w:tr w:rsidR="00221119" w:rsidRPr="00221119" w14:paraId="386ECAF7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222B87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Kearns et al 2017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EC9B76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LoS Neglected Tropical Diseases 11 (5): e0005607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14A0EF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Chemotherapy only given to positive cases</w:t>
            </w:r>
          </w:p>
        </w:tc>
      </w:tr>
      <w:tr w:rsidR="00221119" w:rsidRPr="00221119" w14:paraId="7B1586F6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6D2CEA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Keller et al 2021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60D5EA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LoS Neglected Tropical Diseases 15 (6): e0009561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FB41BC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Chemotherapy only given to positive cases </w:t>
            </w:r>
          </w:p>
        </w:tc>
      </w:tr>
      <w:tr w:rsidR="00221119" w:rsidRPr="00221119" w14:paraId="2FD21450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E77804" w14:textId="531B168A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Khieu et al 2013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F3F39D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LoS Neglected Tropical Diseases 7 (2): e2035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D5B6C8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Chemotherapy only given to positive cases </w:t>
            </w:r>
          </w:p>
        </w:tc>
      </w:tr>
      <w:tr w:rsidR="00221119" w:rsidRPr="00221119" w14:paraId="3A2EE1C3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620BFE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Khieu et al 2014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72DB54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arasitology International 63 (5): 708-712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54E701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Chemotherapy only given to positive cases </w:t>
            </w:r>
          </w:p>
        </w:tc>
      </w:tr>
      <w:tr w:rsidR="00221119" w:rsidRPr="00221119" w14:paraId="1E9A3FA9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97CBDC" w14:textId="571A0E00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Khi</w:t>
            </w:r>
            <w:r w:rsidR="00686D88" w:rsidRPr="00FE4DE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u et al 2011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747E7A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60th Annual Meeting of the American Society of Tropical Medicine and Hygiene.  Philadelphia USA. (Conference abstract)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24FA11" w14:textId="210A0DA5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Duplicate data</w:t>
            </w:r>
            <w:r w:rsidR="006F3619"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 (from Khieu 2013)</w:t>
            </w:r>
          </w:p>
        </w:tc>
      </w:tr>
      <w:tr w:rsidR="00221119" w:rsidRPr="00221119" w14:paraId="2F5B759A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88F5F0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Knopp et al 2009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4FACDE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6th European Congress on Tropical Medicine and International Health and 1st Mediterranean Conference on Migration and Travel Health. Verona Italy. (Conference abstract)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A7685D" w14:textId="165A6916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Duplicate data</w:t>
            </w:r>
            <w:r w:rsidR="00090FA9"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 (fro</w:t>
            </w:r>
            <w:r w:rsidR="00245AF0" w:rsidRPr="00FE4DEA">
              <w:rPr>
                <w:rFonts w:ascii="Times New Roman" w:hAnsi="Times New Roman" w:cs="Times New Roman"/>
                <w:sz w:val="20"/>
                <w:szCs w:val="20"/>
              </w:rPr>
              <w:t>m Knopp 2009)</w:t>
            </w:r>
          </w:p>
        </w:tc>
      </w:tr>
      <w:tr w:rsidR="00221119" w:rsidRPr="00221119" w14:paraId="76B2EE51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BB692A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Knopp et al 2010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BE5064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Clinical Infectious Diseases 51 (12): 1420-1428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1EE7E5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Chemotherapy only given to positive cases </w:t>
            </w:r>
          </w:p>
        </w:tc>
      </w:tr>
      <w:tr w:rsidR="00221119" w:rsidRPr="00221119" w14:paraId="0F2007FD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6D871F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Kositz et al 2022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E59E2F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International Journal of Infectious Diseases 125 (1): 258-264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F23675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revalence of STH infection before and after chemotherapy was not provided</w:t>
            </w:r>
          </w:p>
        </w:tc>
      </w:tr>
      <w:tr w:rsidR="00221119" w:rsidRPr="00221119" w14:paraId="74ADCE2D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DF3473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Krolewiecki et al 2011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EBFAD1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60th Annual Meeting of the American Society of Tropical Medicine and Hygiene.  Philadelphia USA. (Conference abstract)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01F200" w14:textId="54E32274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revalence of STH infection before and after chemotherapy was not provided</w:t>
            </w:r>
          </w:p>
        </w:tc>
      </w:tr>
      <w:tr w:rsidR="00221119" w:rsidRPr="00221119" w14:paraId="6D10CB4B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CB8EEE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Krotneva et al 2015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372097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LoS Negl Trop Dis 9 (9): e0004051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EA42C8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Prevalence of STH infection before and after chemotherapy was not provided </w:t>
            </w:r>
          </w:p>
        </w:tc>
      </w:tr>
      <w:tr w:rsidR="00221119" w:rsidRPr="00221119" w14:paraId="1731B943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53F7E1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Loukouri et al 2018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59417E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68th Annual Meeting of the American Society of Tropical Medicine and Hygiene. National Harbor USA. (Conference abstract)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322E93" w14:textId="5872C79C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Duplicate data </w:t>
            </w:r>
            <w:r w:rsidR="00500A54" w:rsidRPr="00FE4DEA">
              <w:rPr>
                <w:rFonts w:ascii="Times New Roman" w:hAnsi="Times New Roman" w:cs="Times New Roman"/>
                <w:sz w:val="20"/>
                <w:szCs w:val="20"/>
              </w:rPr>
              <w:t>(from Loukouri 2020)</w:t>
            </w:r>
          </w:p>
        </w:tc>
      </w:tr>
      <w:tr w:rsidR="00221119" w:rsidRPr="00221119" w14:paraId="1BA8ABD7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9CFC7B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Loukouri et al 2019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8EDCEA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Journal of Tropical Medicine 2019 (1): Article ID 7658594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BDDBDD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Prevalence of STH infection before and after chemotherapy was not provided </w:t>
            </w:r>
          </w:p>
        </w:tc>
      </w:tr>
      <w:tr w:rsidR="00221119" w:rsidRPr="00221119" w14:paraId="2A710AE9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D52901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Maegga et at al 2016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92D34B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Tanzania Journal of Health Research 8 (2): 70-74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C0CC79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Analysis and/or outcomes are only reported for positive cases  </w:t>
            </w:r>
          </w:p>
        </w:tc>
      </w:tr>
      <w:tr w:rsidR="00221119" w:rsidRPr="00221119" w14:paraId="52AB1CC7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BC5506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Matamoros et al 2021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16B2DA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Clin Infect Dis 73 (7): 1203-1210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D82FB5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Randomization occurred at individual level </w:t>
            </w:r>
          </w:p>
        </w:tc>
      </w:tr>
      <w:tr w:rsidR="00221119" w:rsidRPr="00221119" w14:paraId="2A0CC6C6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7BD909" w14:textId="513C9FE5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Miller et al 2018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41E078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Trop Med Infect Dis 3 (2): 48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4D5042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Analysis and/or outcomes are only reported for positive cases  </w:t>
            </w:r>
          </w:p>
        </w:tc>
      </w:tr>
      <w:tr w:rsidR="00221119" w:rsidRPr="00221119" w14:paraId="672858CA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3268C1" w14:textId="2A34B08D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hammed et al 2008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E9913F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LoS Neglected Tropical Diseases 2 (1): e171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76159F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Prevalence of STH infection before and after chemotherapy was not provided </w:t>
            </w:r>
          </w:p>
        </w:tc>
      </w:tr>
      <w:tr w:rsidR="00221119" w:rsidRPr="00221119" w14:paraId="258EDA9C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E32A08" w14:textId="1DCF0662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Mohammed et al 2012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D036EB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arasites and Vectors 5 (1): 299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D7B030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Prevalence of STH infection before and after chemotherapy was not provided </w:t>
            </w:r>
          </w:p>
        </w:tc>
      </w:tr>
      <w:tr w:rsidR="00221119" w:rsidRPr="00221119" w14:paraId="3B9D17BA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655CD9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Moncayo et al 2008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A7EA4A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LoS Negl Trop Dis 2 (9): e293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D403A9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</w:tr>
      <w:tr w:rsidR="00221119" w:rsidRPr="00221119" w14:paraId="76796EA5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A4104B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Moser et al 2017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11B8ED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The Lancet Infectious Diseases 17 (11): 1162-1171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F05854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Randomization occurred at individual level </w:t>
            </w:r>
          </w:p>
        </w:tc>
      </w:tr>
      <w:tr w:rsidR="00221119" w:rsidRPr="00221119" w14:paraId="7CA29CC4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96B1DE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Mupfasoni et al 2016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326A4A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LoS Neglected Tropical Diseases 10 (12): e0005202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246E26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Prevalence of STH infection before and after chemotherapy was not provided </w:t>
            </w:r>
          </w:p>
        </w:tc>
      </w:tr>
      <w:tr w:rsidR="00221119" w:rsidRPr="00221119" w14:paraId="21BA14FC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64F9CD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Ndyomugyenyi et al 2008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CFE4D9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Am J Trop Med Hyg 79 (6): 856-63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8B1539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Randomization occurred at individual level </w:t>
            </w:r>
          </w:p>
        </w:tc>
      </w:tr>
      <w:tr w:rsidR="00221119" w:rsidRPr="00221119" w14:paraId="71A7C835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C3C2F6" w14:textId="4265C79F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Oluwole et al 2017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1B5925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arasite Epidemiology and Control 2 (2): 21-29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7AB00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</w:tr>
      <w:tr w:rsidR="00221119" w:rsidRPr="00221119" w14:paraId="4E7962A3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B895B6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altridge et al 2019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5435B7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The American journal of tropical medicine and hygiene. 2 (2): 339–345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9D9C14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Chemotherapy only given to positive cases </w:t>
            </w:r>
          </w:p>
        </w:tc>
      </w:tr>
      <w:tr w:rsidR="00221119" w:rsidRPr="00221119" w14:paraId="65F4D900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C9E9F9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arker et al 2011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21B85E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Health Research Policy and Systems 9 (1): 3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AACFDB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Qualitative research </w:t>
            </w:r>
          </w:p>
        </w:tc>
      </w:tr>
      <w:tr w:rsidR="00221119" w:rsidRPr="00221119" w14:paraId="153F3747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35CA09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ion et al 2017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94B0D6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67th Annual Meeting of the American Society of Tropical Medicine and Hygiene. New Orleans USA. (Conference abstract)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50B511" w14:textId="1BFFF2C5" w:rsidR="00221119" w:rsidRPr="00FE4DEA" w:rsidRDefault="005B31A3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Did not investigate ivermectin preventive chemotherapy</w:t>
            </w:r>
            <w:r w:rsidR="00221119"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21119" w:rsidRPr="00221119" w14:paraId="426C5409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385A10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Ramos et al 2017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E3E54A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67th Annual Meeting of the American Society of Tropical Medicine and Hygiene. New Orleans USA. (Conference abstract)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E01AAE" w14:textId="345DF4F4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Analysis and/or outcomes are only reported for positive cases</w:t>
            </w:r>
          </w:p>
        </w:tc>
      </w:tr>
      <w:tr w:rsidR="00221119" w:rsidRPr="00221119" w14:paraId="46D07812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E0BA68" w14:textId="55A7F3A8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Ranque et al 2001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5BF927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Annals of Tropical Medicine and Parasitology 95 (4): 389-393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72310C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Chemotherapy only given to positive cases </w:t>
            </w:r>
          </w:p>
        </w:tc>
      </w:tr>
      <w:tr w:rsidR="00221119" w:rsidRPr="00221119" w14:paraId="45928F52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9B14CB" w14:textId="273B4628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Rowbotton et al 2012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7989CF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Boletin De Malariologia Y Salud Ambiental 52 (2): 195-209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A8B0C7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Chemotherapy only given to positive cases </w:t>
            </w:r>
          </w:p>
        </w:tc>
      </w:tr>
      <w:tr w:rsidR="00221119" w:rsidRPr="00221119" w14:paraId="41A7985C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910C24" w14:textId="27FF2302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Shimogawara et al 2013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8B8244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European Journal of Microbiology and Immunology 3 (4): 258-266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114597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Chemotherapy only given to positive cases </w:t>
            </w:r>
          </w:p>
        </w:tc>
      </w:tr>
      <w:tr w:rsidR="00221119" w:rsidRPr="00221119" w14:paraId="02C02662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8CC77B" w14:textId="01EEB93B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Speich et al 2015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CD8D28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Lancet Infect Dis 15 (3): 277-84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ACF859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Randomization occurred at individual level </w:t>
            </w:r>
          </w:p>
        </w:tc>
      </w:tr>
      <w:tr w:rsidR="00221119" w:rsidRPr="00221119" w14:paraId="4DEFFB80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8D2BFC" w14:textId="3E44B412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Speich et al 2016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DD26BB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Parasites and Vectors 9 (1): 123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23D003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Randomization occurred at individual level </w:t>
            </w:r>
          </w:p>
        </w:tc>
      </w:tr>
      <w:tr w:rsidR="00221119" w:rsidRPr="00221119" w14:paraId="3822AD8E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90335F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Supali et al 2017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0F7D21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American Journal of Tropical Medicine and Hygiene 97 (5): 614-614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404EFA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Analysis and/or outcomes are only reported for positive cases</w:t>
            </w:r>
          </w:p>
        </w:tc>
      </w:tr>
      <w:tr w:rsidR="00221119" w:rsidRPr="00221119" w14:paraId="4919C39E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68E72C" w14:textId="6CBCF3C0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Taticheff et al 1994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793A82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Ethiopian Medical Journal 32 (1):  7-15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C6578D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Chemotherapy only given to positive cases</w:t>
            </w:r>
          </w:p>
        </w:tc>
      </w:tr>
      <w:tr w:rsidR="00221119" w:rsidRPr="00221119" w14:paraId="24E9D20E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7266ED" w14:textId="27DFFC18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Toma et al 2000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E38CD4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The Southeast Asian journal of tropical medicine and public health 31 (2): 383-387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9E8F3B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Chemotherapy only given to positive cases </w:t>
            </w:r>
          </w:p>
        </w:tc>
      </w:tr>
      <w:tr w:rsidR="00221119" w:rsidRPr="00221119" w14:paraId="58663CC8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2C343C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Vargas et al 2015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DCB0C5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65th Annual Meeting of the American Society of Tropical Medicine and Hygiene. Atlanta USA. (Conference abstract)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7660A5" w14:textId="0F0F81C9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Duplicate data</w:t>
            </w:r>
            <w:r w:rsidR="008E4F37"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 (from Vargas 2017)</w:t>
            </w:r>
          </w:p>
        </w:tc>
      </w:tr>
      <w:tr w:rsidR="00221119" w:rsidRPr="00221119" w14:paraId="087A157D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36B041" w14:textId="56D6FB8F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Welsche et al 2022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148C9E" w14:textId="1243434E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The Lancet Infectious </w:t>
            </w:r>
            <w:r w:rsidR="008A3B66" w:rsidRPr="00FE4DE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iseases 28 (3): 331-340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6395E3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Randomization occurred at individual level </w:t>
            </w:r>
          </w:p>
        </w:tc>
      </w:tr>
      <w:tr w:rsidR="00221119" w:rsidRPr="00221119" w14:paraId="2FAB74CE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96FECD" w14:textId="107D8ACC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Whitworth et al 1991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B9E6A0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Trans R Soc Trop Med Hyg 85 (2): 232-4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D14E09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Randomization occurred at individual level </w:t>
            </w:r>
          </w:p>
        </w:tc>
      </w:tr>
      <w:tr w:rsidR="00221119" w:rsidRPr="00221119" w14:paraId="5CC5858F" w14:textId="77777777" w:rsidTr="00FE4DE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ACCBE4" w14:textId="77777777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>Whitworth et al 1988</w:t>
            </w:r>
          </w:p>
        </w:tc>
        <w:tc>
          <w:tcPr>
            <w:tcW w:w="6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16C77E" w14:textId="7E53C949" w:rsidR="00221119" w:rsidRPr="00FE4DEA" w:rsidRDefault="008A3B66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221119"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Lancet </w:t>
            </w:r>
            <w:r w:rsidR="003F77D3" w:rsidRPr="00FE4DE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221119" w:rsidRPr="00FE4DEA">
              <w:rPr>
                <w:rFonts w:ascii="Times New Roman" w:hAnsi="Times New Roman" w:cs="Times New Roman"/>
                <w:sz w:val="20"/>
                <w:szCs w:val="20"/>
              </w:rPr>
              <w:t>2 (8602): 97-8</w:t>
            </w:r>
          </w:p>
        </w:tc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EFE233" w14:textId="66DE7E70" w:rsidR="00221119" w:rsidRPr="00FE4DEA" w:rsidRDefault="00221119" w:rsidP="00C252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4DEA">
              <w:rPr>
                <w:rFonts w:ascii="Times New Roman" w:hAnsi="Times New Roman" w:cs="Times New Roman"/>
                <w:sz w:val="20"/>
                <w:szCs w:val="20"/>
              </w:rPr>
              <w:t xml:space="preserve">Duplicate data </w:t>
            </w:r>
            <w:r w:rsidR="003102DE" w:rsidRPr="00FE4DEA">
              <w:rPr>
                <w:rFonts w:ascii="Times New Roman" w:hAnsi="Times New Roman" w:cs="Times New Roman"/>
                <w:sz w:val="20"/>
                <w:szCs w:val="20"/>
              </w:rPr>
              <w:t>(from Whitworth 1991)</w:t>
            </w:r>
          </w:p>
        </w:tc>
      </w:tr>
    </w:tbl>
    <w:p w14:paraId="63DABA7F" w14:textId="20DF27F1" w:rsidR="00DC6C8C" w:rsidRDefault="00DC6C8C" w:rsidP="005B31A3">
      <w:pPr>
        <w:pStyle w:val="ListParagraph"/>
        <w:rPr>
          <w:rFonts w:ascii="Times New Roman" w:hAnsi="Times New Roman" w:cs="Times New Roman"/>
          <w:b/>
          <w:bCs/>
        </w:rPr>
      </w:pPr>
    </w:p>
    <w:p w14:paraId="5C1FCBAC" w14:textId="77777777" w:rsidR="00721674" w:rsidRDefault="00721674" w:rsidP="005B31A3">
      <w:pPr>
        <w:pStyle w:val="ListParagraph"/>
        <w:rPr>
          <w:rFonts w:ascii="Times New Roman" w:hAnsi="Times New Roman" w:cs="Times New Roman"/>
          <w:b/>
          <w:bCs/>
        </w:rPr>
      </w:pPr>
    </w:p>
    <w:p w14:paraId="5FCFD718" w14:textId="77777777" w:rsidR="00721674" w:rsidRDefault="00721674" w:rsidP="005B31A3">
      <w:pPr>
        <w:pStyle w:val="ListParagraph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-136"/>
        <w:tblW w:w="147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349"/>
        <w:gridCol w:w="1366"/>
        <w:gridCol w:w="1322"/>
        <w:gridCol w:w="1433"/>
        <w:gridCol w:w="1245"/>
        <w:gridCol w:w="1243"/>
        <w:gridCol w:w="1389"/>
        <w:gridCol w:w="1389"/>
        <w:gridCol w:w="1741"/>
      </w:tblGrid>
      <w:tr w:rsidR="00406241" w14:paraId="7DFF2C9C" w14:textId="77777777" w:rsidTr="003F4B2D">
        <w:tc>
          <w:tcPr>
            <w:tcW w:w="14743" w:type="dxa"/>
            <w:gridSpan w:val="10"/>
            <w:tcBorders>
              <w:top w:val="nil"/>
            </w:tcBorders>
          </w:tcPr>
          <w:p w14:paraId="0A8A7D8C" w14:textId="1E809CA0" w:rsidR="00406241" w:rsidRPr="00315DD5" w:rsidRDefault="00406241" w:rsidP="003F4B2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Table S2. Quality assessment of studies included in meta-analysis</w:t>
            </w:r>
            <w:r w:rsidR="006B0C3C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406241" w14:paraId="7CB5B67B" w14:textId="77777777" w:rsidTr="003F4B2D">
        <w:tc>
          <w:tcPr>
            <w:tcW w:w="2266" w:type="dxa"/>
          </w:tcPr>
          <w:p w14:paraId="415F6B30" w14:textId="77777777" w:rsidR="00406241" w:rsidRPr="00C51049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&amp; Year</w:t>
            </w:r>
          </w:p>
        </w:tc>
        <w:tc>
          <w:tcPr>
            <w:tcW w:w="5470" w:type="dxa"/>
            <w:gridSpan w:val="4"/>
          </w:tcPr>
          <w:p w14:paraId="049FD680" w14:textId="77777777" w:rsidR="00406241" w:rsidRPr="00C51049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1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ternal validity </w:t>
            </w:r>
          </w:p>
        </w:tc>
        <w:tc>
          <w:tcPr>
            <w:tcW w:w="7007" w:type="dxa"/>
            <w:gridSpan w:val="5"/>
          </w:tcPr>
          <w:p w14:paraId="02F4999C" w14:textId="77777777" w:rsidR="00406241" w:rsidRPr="00C51049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1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nal validity </w:t>
            </w:r>
          </w:p>
        </w:tc>
      </w:tr>
      <w:tr w:rsidR="00406241" w14:paraId="33C41E97" w14:textId="77777777" w:rsidTr="003F4B2D">
        <w:tc>
          <w:tcPr>
            <w:tcW w:w="2266" w:type="dxa"/>
          </w:tcPr>
          <w:p w14:paraId="62269175" w14:textId="77777777" w:rsidR="00406241" w:rsidRPr="00C51049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9" w:type="dxa"/>
          </w:tcPr>
          <w:p w14:paraId="7CA72153" w14:textId="77777777" w:rsidR="00406241" w:rsidRPr="00281A3D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1A3D">
              <w:rPr>
                <w:rFonts w:ascii="Times New Roman" w:hAnsi="Times New Roman" w:cs="Times New Roman"/>
                <w:sz w:val="20"/>
                <w:szCs w:val="20"/>
              </w:rPr>
              <w:t xml:space="preserve">The target population was clearly described and was a close representation of the general population* in relation to relevant variables, </w:t>
            </w:r>
            <w:proofErr w:type="gramStart"/>
            <w:r w:rsidRPr="00281A3D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281A3D">
              <w:rPr>
                <w:rFonts w:ascii="Times New Roman" w:hAnsi="Times New Roman" w:cs="Times New Roman"/>
                <w:sz w:val="20"/>
                <w:szCs w:val="20"/>
              </w:rPr>
              <w:t xml:space="preserve"> age and sex.</w:t>
            </w:r>
          </w:p>
        </w:tc>
        <w:tc>
          <w:tcPr>
            <w:tcW w:w="1366" w:type="dxa"/>
          </w:tcPr>
          <w:p w14:paraId="32B6559B" w14:textId="77777777" w:rsidR="00406241" w:rsidRPr="00281A3D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1A3D">
              <w:rPr>
                <w:rFonts w:ascii="Times New Roman" w:hAnsi="Times New Roman" w:cs="Times New Roman"/>
                <w:sz w:val="20"/>
                <w:szCs w:val="20"/>
              </w:rPr>
              <w:t>The sampling frame was clearly described and was a true or close representation of the target population.</w:t>
            </w:r>
          </w:p>
        </w:tc>
        <w:tc>
          <w:tcPr>
            <w:tcW w:w="1322" w:type="dxa"/>
          </w:tcPr>
          <w:p w14:paraId="17FED6E1" w14:textId="77777777" w:rsidR="00406241" w:rsidRPr="00281A3D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1A3D">
              <w:rPr>
                <w:rFonts w:ascii="Times New Roman" w:hAnsi="Times New Roman" w:cs="Times New Roman"/>
                <w:sz w:val="20"/>
                <w:szCs w:val="20"/>
              </w:rPr>
              <w:t>Some form of random selection was used to select the sample, or a census was undertaken.</w:t>
            </w:r>
          </w:p>
        </w:tc>
        <w:tc>
          <w:tcPr>
            <w:tcW w:w="1433" w:type="dxa"/>
          </w:tcPr>
          <w:p w14:paraId="268638BA" w14:textId="77777777" w:rsidR="00406241" w:rsidRPr="00281A3D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1A3D">
              <w:rPr>
                <w:rFonts w:ascii="Times New Roman" w:hAnsi="Times New Roman" w:cs="Times New Roman"/>
                <w:sz w:val="20"/>
                <w:szCs w:val="20"/>
              </w:rPr>
              <w:t>Response rate was ≥75%, or analysis showed no significant difference in relevant demographic characteristics between responders &amp; nonresponders.</w:t>
            </w:r>
          </w:p>
        </w:tc>
        <w:tc>
          <w:tcPr>
            <w:tcW w:w="1245" w:type="dxa"/>
          </w:tcPr>
          <w:p w14:paraId="063AF9E3" w14:textId="77777777" w:rsidR="00406241" w:rsidRPr="00281A3D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1A3D">
              <w:rPr>
                <w:rFonts w:ascii="Times New Roman" w:hAnsi="Times New Roman" w:cs="Times New Roman"/>
                <w:sz w:val="20"/>
                <w:szCs w:val="20"/>
              </w:rPr>
              <w:t>The STH detection method was clearly described and was reliable and valid.</w:t>
            </w:r>
          </w:p>
        </w:tc>
        <w:tc>
          <w:tcPr>
            <w:tcW w:w="1243" w:type="dxa"/>
          </w:tcPr>
          <w:p w14:paraId="1F91236D" w14:textId="77777777" w:rsidR="00406241" w:rsidRPr="00281A3D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1A3D">
              <w:rPr>
                <w:rFonts w:ascii="Times New Roman" w:hAnsi="Times New Roman" w:cs="Times New Roman"/>
                <w:sz w:val="20"/>
                <w:szCs w:val="20"/>
              </w:rPr>
              <w:t>Same method of STH diagnosis was used for all subjects in the study.</w:t>
            </w:r>
          </w:p>
        </w:tc>
        <w:tc>
          <w:tcPr>
            <w:tcW w:w="1389" w:type="dxa"/>
          </w:tcPr>
          <w:p w14:paraId="1E08DBA6" w14:textId="77777777" w:rsidR="00406241" w:rsidRPr="00281A3D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1A3D">
              <w:rPr>
                <w:rFonts w:ascii="Times New Roman" w:hAnsi="Times New Roman" w:cs="Times New Roman"/>
                <w:sz w:val="20"/>
                <w:szCs w:val="20"/>
              </w:rPr>
              <w:t xml:space="preserve">Subjects were selected or recruited from the same or similar populations at both time points, </w:t>
            </w:r>
            <w:proofErr w:type="gramStart"/>
            <w:r w:rsidRPr="00281A3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281A3D">
              <w:rPr>
                <w:rFonts w:ascii="Times New Roman" w:hAnsi="Times New Roman" w:cs="Times New Roman"/>
                <w:sz w:val="20"/>
                <w:szCs w:val="20"/>
              </w:rPr>
              <w:t xml:space="preserve"> the same cohort was followed longitudinally.</w:t>
            </w:r>
          </w:p>
        </w:tc>
        <w:tc>
          <w:tcPr>
            <w:tcW w:w="1389" w:type="dxa"/>
          </w:tcPr>
          <w:p w14:paraId="54DF3AFB" w14:textId="77777777" w:rsidR="00406241" w:rsidRPr="00281A3D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1A3D">
              <w:rPr>
                <w:rFonts w:ascii="Times New Roman" w:hAnsi="Times New Roman" w:cs="Times New Roman"/>
                <w:sz w:val="20"/>
                <w:szCs w:val="20"/>
              </w:rPr>
              <w:t xml:space="preserve">The sampling method was well described, and the same method was used at both time points, </w:t>
            </w:r>
            <w:proofErr w:type="gramStart"/>
            <w:r w:rsidRPr="00281A3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281A3D">
              <w:rPr>
                <w:rFonts w:ascii="Times New Roman" w:hAnsi="Times New Roman" w:cs="Times New Roman"/>
                <w:sz w:val="20"/>
                <w:szCs w:val="20"/>
              </w:rPr>
              <w:t xml:space="preserve"> the same cohort was followed longitudinally.</w:t>
            </w:r>
          </w:p>
        </w:tc>
        <w:tc>
          <w:tcPr>
            <w:tcW w:w="1741" w:type="dxa"/>
          </w:tcPr>
          <w:p w14:paraId="12E69A8F" w14:textId="77777777" w:rsidR="00406241" w:rsidRPr="00281A3D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1A3D">
              <w:rPr>
                <w:rFonts w:ascii="Times New Roman" w:hAnsi="Times New Roman" w:cs="Times New Roman"/>
                <w:sz w:val="20"/>
                <w:szCs w:val="20"/>
              </w:rPr>
              <w:t>The distribution strategy of deworming medication was clearly described and delivered to at least 75% of the target population.</w:t>
            </w:r>
          </w:p>
        </w:tc>
      </w:tr>
      <w:tr w:rsidR="00406241" w:rsidRPr="00315DD5" w14:paraId="7F2E1F01" w14:textId="77777777" w:rsidTr="003F4B2D">
        <w:tc>
          <w:tcPr>
            <w:tcW w:w="2266" w:type="dxa"/>
          </w:tcPr>
          <w:p w14:paraId="5D401916" w14:textId="77777777" w:rsidR="00406241" w:rsidRPr="00315DD5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sz w:val="20"/>
                <w:szCs w:val="20"/>
              </w:rPr>
              <w:t>Anselmi et al 2015</w:t>
            </w:r>
          </w:p>
        </w:tc>
        <w:tc>
          <w:tcPr>
            <w:tcW w:w="1349" w:type="dxa"/>
            <w:vAlign w:val="bottom"/>
          </w:tcPr>
          <w:p w14:paraId="7F0F3908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66" w:type="dxa"/>
            <w:vAlign w:val="bottom"/>
          </w:tcPr>
          <w:p w14:paraId="060BD229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2" w:type="dxa"/>
            <w:vAlign w:val="bottom"/>
          </w:tcPr>
          <w:p w14:paraId="0E8A11E4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3" w:type="dxa"/>
            <w:vAlign w:val="bottom"/>
          </w:tcPr>
          <w:p w14:paraId="61DD04A2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5" w:type="dxa"/>
            <w:vAlign w:val="bottom"/>
          </w:tcPr>
          <w:p w14:paraId="7707AC84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vAlign w:val="bottom"/>
          </w:tcPr>
          <w:p w14:paraId="7C7232D8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9" w:type="dxa"/>
            <w:vAlign w:val="bottom"/>
          </w:tcPr>
          <w:p w14:paraId="44158214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9" w:type="dxa"/>
            <w:vAlign w:val="bottom"/>
          </w:tcPr>
          <w:p w14:paraId="082C0B9E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41" w:type="dxa"/>
            <w:vAlign w:val="bottom"/>
          </w:tcPr>
          <w:p w14:paraId="1CC6516A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406241" w:rsidRPr="00315DD5" w14:paraId="005AEC53" w14:textId="77777777" w:rsidTr="003F4B2D">
        <w:tc>
          <w:tcPr>
            <w:tcW w:w="2266" w:type="dxa"/>
          </w:tcPr>
          <w:p w14:paraId="27685EDA" w14:textId="77777777" w:rsidR="00406241" w:rsidRPr="00315DD5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sz w:val="20"/>
                <w:szCs w:val="20"/>
              </w:rPr>
              <w:t>Bah et al 2019</w:t>
            </w:r>
          </w:p>
        </w:tc>
        <w:tc>
          <w:tcPr>
            <w:tcW w:w="1349" w:type="dxa"/>
            <w:vAlign w:val="bottom"/>
          </w:tcPr>
          <w:p w14:paraId="6A0BA3D7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6" w:type="dxa"/>
            <w:vAlign w:val="bottom"/>
          </w:tcPr>
          <w:p w14:paraId="5B99565B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2" w:type="dxa"/>
            <w:vAlign w:val="bottom"/>
          </w:tcPr>
          <w:p w14:paraId="2492C670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3" w:type="dxa"/>
            <w:vAlign w:val="bottom"/>
          </w:tcPr>
          <w:p w14:paraId="2DD38750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5" w:type="dxa"/>
            <w:vAlign w:val="bottom"/>
          </w:tcPr>
          <w:p w14:paraId="26FACCA0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vAlign w:val="bottom"/>
          </w:tcPr>
          <w:p w14:paraId="7E88D151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61D2FD4B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764C2399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bottom"/>
          </w:tcPr>
          <w:p w14:paraId="61FEA05D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406241" w:rsidRPr="00315DD5" w14:paraId="343CC5E5" w14:textId="77777777" w:rsidTr="003F4B2D">
        <w:tc>
          <w:tcPr>
            <w:tcW w:w="2266" w:type="dxa"/>
          </w:tcPr>
          <w:p w14:paraId="3B28EC24" w14:textId="77777777" w:rsidR="00406241" w:rsidRPr="00315DD5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sz w:val="20"/>
                <w:szCs w:val="20"/>
              </w:rPr>
              <w:t>Echazu et al 2017</w:t>
            </w:r>
          </w:p>
        </w:tc>
        <w:tc>
          <w:tcPr>
            <w:tcW w:w="1349" w:type="dxa"/>
            <w:vAlign w:val="bottom"/>
          </w:tcPr>
          <w:p w14:paraId="2BF7FF91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6" w:type="dxa"/>
            <w:vAlign w:val="bottom"/>
          </w:tcPr>
          <w:p w14:paraId="64142169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2" w:type="dxa"/>
            <w:vAlign w:val="bottom"/>
          </w:tcPr>
          <w:p w14:paraId="73529AC6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3" w:type="dxa"/>
            <w:vAlign w:val="bottom"/>
          </w:tcPr>
          <w:p w14:paraId="430891C5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5" w:type="dxa"/>
            <w:vAlign w:val="bottom"/>
          </w:tcPr>
          <w:p w14:paraId="3ACD0583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vAlign w:val="bottom"/>
          </w:tcPr>
          <w:p w14:paraId="66594F59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0B460498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182AE6FB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bottom"/>
          </w:tcPr>
          <w:p w14:paraId="40EBE1A8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406241" w:rsidRPr="00315DD5" w14:paraId="7587E6ED" w14:textId="77777777" w:rsidTr="003F4B2D">
        <w:tc>
          <w:tcPr>
            <w:tcW w:w="2266" w:type="dxa"/>
          </w:tcPr>
          <w:p w14:paraId="1A80B032" w14:textId="77777777" w:rsidR="00406241" w:rsidRPr="00315DD5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sz w:val="20"/>
                <w:szCs w:val="20"/>
              </w:rPr>
              <w:t>Eneanya et al 2021</w:t>
            </w:r>
          </w:p>
        </w:tc>
        <w:tc>
          <w:tcPr>
            <w:tcW w:w="1349" w:type="dxa"/>
            <w:vAlign w:val="bottom"/>
          </w:tcPr>
          <w:p w14:paraId="55F42503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6" w:type="dxa"/>
            <w:vAlign w:val="bottom"/>
          </w:tcPr>
          <w:p w14:paraId="123CBC6F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2" w:type="dxa"/>
            <w:vAlign w:val="bottom"/>
          </w:tcPr>
          <w:p w14:paraId="3F15A7B8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3" w:type="dxa"/>
            <w:vAlign w:val="bottom"/>
          </w:tcPr>
          <w:p w14:paraId="3CD01CEE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5" w:type="dxa"/>
            <w:vAlign w:val="bottom"/>
          </w:tcPr>
          <w:p w14:paraId="16F29D32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vAlign w:val="bottom"/>
          </w:tcPr>
          <w:p w14:paraId="74854C9F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38D95836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0519F18D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bottom"/>
          </w:tcPr>
          <w:p w14:paraId="4F547135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406241" w:rsidRPr="00315DD5" w14:paraId="5010A170" w14:textId="77777777" w:rsidTr="003F4B2D">
        <w:tc>
          <w:tcPr>
            <w:tcW w:w="2266" w:type="dxa"/>
          </w:tcPr>
          <w:p w14:paraId="79B308C8" w14:textId="77777777" w:rsidR="00406241" w:rsidRPr="00315DD5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sz w:val="20"/>
                <w:szCs w:val="20"/>
              </w:rPr>
              <w:t>Eneanya et al 2022</w:t>
            </w:r>
          </w:p>
        </w:tc>
        <w:tc>
          <w:tcPr>
            <w:tcW w:w="1349" w:type="dxa"/>
            <w:vAlign w:val="bottom"/>
          </w:tcPr>
          <w:p w14:paraId="6464D611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6" w:type="dxa"/>
            <w:vAlign w:val="bottom"/>
          </w:tcPr>
          <w:p w14:paraId="0B753C4C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2" w:type="dxa"/>
            <w:vAlign w:val="bottom"/>
          </w:tcPr>
          <w:p w14:paraId="2B96D53A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3" w:type="dxa"/>
            <w:vAlign w:val="bottom"/>
          </w:tcPr>
          <w:p w14:paraId="547ECC97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5" w:type="dxa"/>
            <w:vAlign w:val="bottom"/>
          </w:tcPr>
          <w:p w14:paraId="1F7B9160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vAlign w:val="bottom"/>
          </w:tcPr>
          <w:p w14:paraId="6284E584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1F65EA66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23DDFEAF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bottom"/>
          </w:tcPr>
          <w:p w14:paraId="168038D3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406241" w:rsidRPr="00315DD5" w14:paraId="1287A0A8" w14:textId="77777777" w:rsidTr="003F4B2D">
        <w:tc>
          <w:tcPr>
            <w:tcW w:w="2266" w:type="dxa"/>
          </w:tcPr>
          <w:p w14:paraId="680097D3" w14:textId="77777777" w:rsidR="00406241" w:rsidRPr="00315DD5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sz w:val="20"/>
                <w:szCs w:val="20"/>
              </w:rPr>
              <w:t>Heukelbach et al 2004</w:t>
            </w:r>
          </w:p>
        </w:tc>
        <w:tc>
          <w:tcPr>
            <w:tcW w:w="1349" w:type="dxa"/>
            <w:vAlign w:val="bottom"/>
          </w:tcPr>
          <w:p w14:paraId="79CD586F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6" w:type="dxa"/>
            <w:vAlign w:val="bottom"/>
          </w:tcPr>
          <w:p w14:paraId="55C691E9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2" w:type="dxa"/>
            <w:vAlign w:val="bottom"/>
          </w:tcPr>
          <w:p w14:paraId="3DD86D96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3" w:type="dxa"/>
            <w:vAlign w:val="bottom"/>
          </w:tcPr>
          <w:p w14:paraId="32F0FA72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5" w:type="dxa"/>
            <w:vAlign w:val="bottom"/>
          </w:tcPr>
          <w:p w14:paraId="61C4B0EB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vAlign w:val="bottom"/>
          </w:tcPr>
          <w:p w14:paraId="51C4087A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688619BE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7B967DAA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bottom"/>
          </w:tcPr>
          <w:p w14:paraId="575FD552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406241" w:rsidRPr="00315DD5" w14:paraId="1C4CC0E0" w14:textId="77777777" w:rsidTr="003F4B2D">
        <w:tc>
          <w:tcPr>
            <w:tcW w:w="2266" w:type="dxa"/>
          </w:tcPr>
          <w:p w14:paraId="782AF5CA" w14:textId="77777777" w:rsidR="00406241" w:rsidRPr="00315DD5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sz w:val="20"/>
                <w:szCs w:val="20"/>
              </w:rPr>
              <w:t>Hurlimann et al 2018</w:t>
            </w:r>
          </w:p>
        </w:tc>
        <w:tc>
          <w:tcPr>
            <w:tcW w:w="1349" w:type="dxa"/>
            <w:vAlign w:val="bottom"/>
          </w:tcPr>
          <w:p w14:paraId="23243F65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6" w:type="dxa"/>
            <w:vAlign w:val="bottom"/>
          </w:tcPr>
          <w:p w14:paraId="40A0C6A8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2" w:type="dxa"/>
            <w:vAlign w:val="bottom"/>
          </w:tcPr>
          <w:p w14:paraId="72F1E103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3" w:type="dxa"/>
            <w:vAlign w:val="bottom"/>
          </w:tcPr>
          <w:p w14:paraId="445222F4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5" w:type="dxa"/>
            <w:vAlign w:val="bottom"/>
          </w:tcPr>
          <w:p w14:paraId="1E13D604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vAlign w:val="bottom"/>
          </w:tcPr>
          <w:p w14:paraId="7A061617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568A6ADD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17327987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bottom"/>
          </w:tcPr>
          <w:p w14:paraId="066CF056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406241" w:rsidRPr="00315DD5" w14:paraId="623DBE8A" w14:textId="77777777" w:rsidTr="003F4B2D">
        <w:tc>
          <w:tcPr>
            <w:tcW w:w="2266" w:type="dxa"/>
          </w:tcPr>
          <w:p w14:paraId="73BC9E3D" w14:textId="77777777" w:rsidR="00406241" w:rsidRPr="00315DD5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sz w:val="20"/>
                <w:szCs w:val="20"/>
              </w:rPr>
              <w:t>Knudson et al 2012</w:t>
            </w:r>
          </w:p>
        </w:tc>
        <w:tc>
          <w:tcPr>
            <w:tcW w:w="1349" w:type="dxa"/>
            <w:vAlign w:val="bottom"/>
          </w:tcPr>
          <w:p w14:paraId="260F8246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66" w:type="dxa"/>
            <w:vAlign w:val="bottom"/>
          </w:tcPr>
          <w:p w14:paraId="3C057180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2" w:type="dxa"/>
            <w:vAlign w:val="bottom"/>
          </w:tcPr>
          <w:p w14:paraId="37E00C93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3" w:type="dxa"/>
            <w:vAlign w:val="bottom"/>
          </w:tcPr>
          <w:p w14:paraId="294F2B69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5" w:type="dxa"/>
            <w:vAlign w:val="bottom"/>
          </w:tcPr>
          <w:p w14:paraId="5D4123F9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vAlign w:val="bottom"/>
          </w:tcPr>
          <w:p w14:paraId="270DF694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5DB94D8D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9" w:type="dxa"/>
            <w:vAlign w:val="bottom"/>
          </w:tcPr>
          <w:p w14:paraId="28E1067F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41" w:type="dxa"/>
            <w:vAlign w:val="bottom"/>
          </w:tcPr>
          <w:p w14:paraId="5BC2FBAB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406241" w:rsidRPr="00315DD5" w14:paraId="7C0E61F2" w14:textId="77777777" w:rsidTr="003F4B2D">
        <w:tc>
          <w:tcPr>
            <w:tcW w:w="2266" w:type="dxa"/>
          </w:tcPr>
          <w:p w14:paraId="75C391CA" w14:textId="77777777" w:rsidR="00406241" w:rsidRPr="00315DD5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sz w:val="20"/>
                <w:szCs w:val="20"/>
              </w:rPr>
              <w:t>Le et al 2023a</w:t>
            </w:r>
          </w:p>
        </w:tc>
        <w:tc>
          <w:tcPr>
            <w:tcW w:w="1349" w:type="dxa"/>
            <w:vAlign w:val="bottom"/>
          </w:tcPr>
          <w:p w14:paraId="6ABCF488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6" w:type="dxa"/>
            <w:vAlign w:val="bottom"/>
          </w:tcPr>
          <w:p w14:paraId="6DFDF2E0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2" w:type="dxa"/>
            <w:vAlign w:val="bottom"/>
          </w:tcPr>
          <w:p w14:paraId="425B63AD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3" w:type="dxa"/>
            <w:vAlign w:val="bottom"/>
          </w:tcPr>
          <w:p w14:paraId="470BB7B1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5" w:type="dxa"/>
            <w:vAlign w:val="bottom"/>
          </w:tcPr>
          <w:p w14:paraId="2792E4F5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vAlign w:val="bottom"/>
          </w:tcPr>
          <w:p w14:paraId="496654CF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75D05FD0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55F8ADDD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bottom"/>
          </w:tcPr>
          <w:p w14:paraId="4032E881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406241" w:rsidRPr="00315DD5" w14:paraId="023BA6F6" w14:textId="77777777" w:rsidTr="003F4B2D">
        <w:tc>
          <w:tcPr>
            <w:tcW w:w="2266" w:type="dxa"/>
          </w:tcPr>
          <w:p w14:paraId="4ED06CE3" w14:textId="77777777" w:rsidR="00406241" w:rsidRPr="00315DD5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sz w:val="20"/>
                <w:szCs w:val="20"/>
              </w:rPr>
              <w:t>Le et al 2023b</w:t>
            </w:r>
          </w:p>
        </w:tc>
        <w:tc>
          <w:tcPr>
            <w:tcW w:w="1349" w:type="dxa"/>
            <w:vAlign w:val="bottom"/>
          </w:tcPr>
          <w:p w14:paraId="2CEE1091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66" w:type="dxa"/>
            <w:vAlign w:val="bottom"/>
          </w:tcPr>
          <w:p w14:paraId="43FE44D2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2" w:type="dxa"/>
            <w:vAlign w:val="bottom"/>
          </w:tcPr>
          <w:p w14:paraId="0CA30455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3" w:type="dxa"/>
            <w:vAlign w:val="bottom"/>
          </w:tcPr>
          <w:p w14:paraId="64E9F4C3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5" w:type="dxa"/>
            <w:vAlign w:val="bottom"/>
          </w:tcPr>
          <w:p w14:paraId="7E5FCC68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vAlign w:val="bottom"/>
          </w:tcPr>
          <w:p w14:paraId="3C319D61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566F65C8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0AA097CE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bottom"/>
          </w:tcPr>
          <w:p w14:paraId="4DEC6DC3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406241" w:rsidRPr="00315DD5" w14:paraId="25C70442" w14:textId="77777777" w:rsidTr="003F4B2D">
        <w:tc>
          <w:tcPr>
            <w:tcW w:w="2266" w:type="dxa"/>
          </w:tcPr>
          <w:p w14:paraId="4580EC08" w14:textId="77777777" w:rsidR="00406241" w:rsidRPr="00315DD5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sz w:val="20"/>
                <w:szCs w:val="20"/>
              </w:rPr>
              <w:t>Loukouri et al 2020</w:t>
            </w:r>
          </w:p>
        </w:tc>
        <w:tc>
          <w:tcPr>
            <w:tcW w:w="1349" w:type="dxa"/>
            <w:vAlign w:val="bottom"/>
          </w:tcPr>
          <w:p w14:paraId="7DEBBF61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6" w:type="dxa"/>
            <w:vAlign w:val="bottom"/>
          </w:tcPr>
          <w:p w14:paraId="5819E03A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2" w:type="dxa"/>
            <w:vAlign w:val="bottom"/>
          </w:tcPr>
          <w:p w14:paraId="73BBF1CD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3" w:type="dxa"/>
            <w:vAlign w:val="bottom"/>
          </w:tcPr>
          <w:p w14:paraId="0C38326C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5" w:type="dxa"/>
            <w:vAlign w:val="bottom"/>
          </w:tcPr>
          <w:p w14:paraId="62F310E7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vAlign w:val="bottom"/>
          </w:tcPr>
          <w:p w14:paraId="21DC6C8D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203D0FA7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618E3682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bottom"/>
          </w:tcPr>
          <w:p w14:paraId="27CE05F3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406241" w:rsidRPr="00315DD5" w14:paraId="4E9F824D" w14:textId="77777777" w:rsidTr="003F4B2D">
        <w:tc>
          <w:tcPr>
            <w:tcW w:w="2266" w:type="dxa"/>
          </w:tcPr>
          <w:p w14:paraId="5EFB2EAB" w14:textId="77777777" w:rsidR="00406241" w:rsidRPr="00315DD5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sz w:val="20"/>
                <w:szCs w:val="20"/>
              </w:rPr>
              <w:t>Marks et al 2020</w:t>
            </w:r>
          </w:p>
        </w:tc>
        <w:tc>
          <w:tcPr>
            <w:tcW w:w="1349" w:type="dxa"/>
            <w:vAlign w:val="bottom"/>
          </w:tcPr>
          <w:p w14:paraId="653A3607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6" w:type="dxa"/>
            <w:vAlign w:val="bottom"/>
          </w:tcPr>
          <w:p w14:paraId="05379791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2" w:type="dxa"/>
            <w:vAlign w:val="bottom"/>
          </w:tcPr>
          <w:p w14:paraId="40BE542B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3" w:type="dxa"/>
            <w:vAlign w:val="bottom"/>
          </w:tcPr>
          <w:p w14:paraId="60AFBBD4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5" w:type="dxa"/>
            <w:vAlign w:val="bottom"/>
          </w:tcPr>
          <w:p w14:paraId="50C5956C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vAlign w:val="bottom"/>
          </w:tcPr>
          <w:p w14:paraId="47022F2B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39D863C8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3D78BD5B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bottom"/>
          </w:tcPr>
          <w:p w14:paraId="5C0533C2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406241" w:rsidRPr="00315DD5" w14:paraId="3C4BF883" w14:textId="77777777" w:rsidTr="003F4B2D">
        <w:tc>
          <w:tcPr>
            <w:tcW w:w="2266" w:type="dxa"/>
          </w:tcPr>
          <w:p w14:paraId="5856A23B" w14:textId="77777777" w:rsidR="00406241" w:rsidRPr="00315DD5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sz w:val="20"/>
                <w:szCs w:val="20"/>
              </w:rPr>
              <w:t>Massa et al 2009</w:t>
            </w:r>
          </w:p>
        </w:tc>
        <w:tc>
          <w:tcPr>
            <w:tcW w:w="1349" w:type="dxa"/>
            <w:vAlign w:val="bottom"/>
          </w:tcPr>
          <w:p w14:paraId="0E9A9E9C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6" w:type="dxa"/>
            <w:vAlign w:val="bottom"/>
          </w:tcPr>
          <w:p w14:paraId="5CC36CBC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2" w:type="dxa"/>
            <w:vAlign w:val="bottom"/>
          </w:tcPr>
          <w:p w14:paraId="502F4CA0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3" w:type="dxa"/>
            <w:vAlign w:val="bottom"/>
          </w:tcPr>
          <w:p w14:paraId="419B7848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5" w:type="dxa"/>
            <w:vAlign w:val="bottom"/>
          </w:tcPr>
          <w:p w14:paraId="04623A0D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vAlign w:val="bottom"/>
          </w:tcPr>
          <w:p w14:paraId="4759BAAC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585B29EE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3C647A4F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bottom"/>
          </w:tcPr>
          <w:p w14:paraId="75B50349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406241" w:rsidRPr="00315DD5" w14:paraId="08EF3FE3" w14:textId="77777777" w:rsidTr="003F4B2D">
        <w:tc>
          <w:tcPr>
            <w:tcW w:w="2266" w:type="dxa"/>
          </w:tcPr>
          <w:p w14:paraId="1D7E724B" w14:textId="77777777" w:rsidR="00406241" w:rsidRPr="00315DD5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sz w:val="20"/>
                <w:szCs w:val="20"/>
              </w:rPr>
              <w:t>Vargas et al 2017</w:t>
            </w:r>
          </w:p>
        </w:tc>
        <w:tc>
          <w:tcPr>
            <w:tcW w:w="1349" w:type="dxa"/>
            <w:vAlign w:val="bottom"/>
          </w:tcPr>
          <w:p w14:paraId="16F3741E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6" w:type="dxa"/>
            <w:vAlign w:val="bottom"/>
          </w:tcPr>
          <w:p w14:paraId="14BA5511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2" w:type="dxa"/>
            <w:vAlign w:val="bottom"/>
          </w:tcPr>
          <w:p w14:paraId="4B5E24CF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3" w:type="dxa"/>
            <w:vAlign w:val="bottom"/>
          </w:tcPr>
          <w:p w14:paraId="75B70129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5" w:type="dxa"/>
            <w:vAlign w:val="bottom"/>
          </w:tcPr>
          <w:p w14:paraId="08B46FE5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vAlign w:val="bottom"/>
          </w:tcPr>
          <w:p w14:paraId="0D354A2F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506BA412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vAlign w:val="bottom"/>
          </w:tcPr>
          <w:p w14:paraId="4C822CD1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bottom"/>
          </w:tcPr>
          <w:p w14:paraId="38FE2571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406241" w:rsidRPr="00315DD5" w14:paraId="4AD055BE" w14:textId="77777777" w:rsidTr="003F4B2D">
        <w:tc>
          <w:tcPr>
            <w:tcW w:w="2266" w:type="dxa"/>
            <w:tcBorders>
              <w:bottom w:val="single" w:sz="4" w:space="0" w:color="auto"/>
            </w:tcBorders>
          </w:tcPr>
          <w:p w14:paraId="3B8471C5" w14:textId="77777777" w:rsidR="00406241" w:rsidRPr="00315DD5" w:rsidRDefault="00406241" w:rsidP="003F4B2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sz w:val="20"/>
                <w:szCs w:val="20"/>
              </w:rPr>
              <w:t>Ziem et al 2006b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bottom"/>
          </w:tcPr>
          <w:p w14:paraId="630D5E9E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bottom"/>
          </w:tcPr>
          <w:p w14:paraId="12F3BB41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bottom"/>
          </w:tcPr>
          <w:p w14:paraId="2B6356A6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bottom"/>
          </w:tcPr>
          <w:p w14:paraId="1CFFF453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bottom"/>
          </w:tcPr>
          <w:p w14:paraId="224CDBB6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14:paraId="79959A7F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14:paraId="7B5501FA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14:paraId="0739E02A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bottom"/>
          </w:tcPr>
          <w:p w14:paraId="525966FA" w14:textId="77777777" w:rsidR="00406241" w:rsidRPr="00315DD5" w:rsidRDefault="00406241" w:rsidP="003F4B2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5D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406241" w:rsidRPr="00315DD5" w14:paraId="13AD6B94" w14:textId="77777777" w:rsidTr="003F4B2D">
        <w:tc>
          <w:tcPr>
            <w:tcW w:w="14743" w:type="dxa"/>
            <w:gridSpan w:val="10"/>
            <w:tcBorders>
              <w:bottom w:val="nil"/>
            </w:tcBorders>
          </w:tcPr>
          <w:p w14:paraId="35763A75" w14:textId="35F10638" w:rsidR="00406241" w:rsidRPr="00315DD5" w:rsidRDefault="00406241" w:rsidP="003F4B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Population under study for STH prevalence (either school-aged children or whole community). </w:t>
            </w:r>
          </w:p>
        </w:tc>
      </w:tr>
    </w:tbl>
    <w:p w14:paraId="32CB3BFC" w14:textId="77777777" w:rsidR="00A049E4" w:rsidRDefault="00A049E4" w:rsidP="003F4B2D">
      <w:pPr>
        <w:rPr>
          <w:rFonts w:ascii="Times New Roman" w:hAnsi="Times New Roman" w:cs="Times New Roman"/>
          <w:b/>
          <w:bCs/>
        </w:rPr>
      </w:pPr>
    </w:p>
    <w:p w14:paraId="6E971E89" w14:textId="77777777" w:rsidR="00A049E4" w:rsidRDefault="00A049E4" w:rsidP="003F4B2D">
      <w:pPr>
        <w:rPr>
          <w:rFonts w:ascii="Times New Roman" w:hAnsi="Times New Roman" w:cs="Times New Roman"/>
          <w:b/>
          <w:bCs/>
        </w:rPr>
      </w:pPr>
    </w:p>
    <w:p w14:paraId="345FA76F" w14:textId="77777777" w:rsidR="00A049E4" w:rsidRDefault="00A049E4" w:rsidP="003F4B2D">
      <w:pPr>
        <w:rPr>
          <w:rFonts w:ascii="Times New Roman" w:hAnsi="Times New Roman" w:cs="Times New Roman"/>
          <w:b/>
          <w:bCs/>
        </w:rPr>
      </w:pPr>
    </w:p>
    <w:p w14:paraId="2B0F2E02" w14:textId="77777777" w:rsidR="00A049E4" w:rsidRDefault="00A049E4" w:rsidP="003F4B2D">
      <w:pPr>
        <w:rPr>
          <w:rFonts w:ascii="Times New Roman" w:hAnsi="Times New Roman" w:cs="Times New Roman"/>
          <w:b/>
          <w:bCs/>
        </w:rPr>
      </w:pPr>
    </w:p>
    <w:p w14:paraId="38A515E4" w14:textId="77777777" w:rsidR="00A049E4" w:rsidRDefault="00A049E4" w:rsidP="003F4B2D">
      <w:pPr>
        <w:rPr>
          <w:rFonts w:ascii="Times New Roman" w:hAnsi="Times New Roman" w:cs="Times New Roman"/>
          <w:b/>
          <w:bCs/>
        </w:rPr>
      </w:pPr>
    </w:p>
    <w:p w14:paraId="3A2E65AA" w14:textId="1F0BE1AF" w:rsidR="00FF0EAA" w:rsidRPr="003F4B2D" w:rsidRDefault="00FF0EAA" w:rsidP="003F4B2D">
      <w:pPr>
        <w:rPr>
          <w:rFonts w:ascii="Times New Roman" w:hAnsi="Times New Roman" w:cs="Times New Roman"/>
          <w:b/>
          <w:bCs/>
        </w:rPr>
      </w:pPr>
    </w:p>
    <w:p w14:paraId="64FC7B8A" w14:textId="4CF388D5" w:rsidR="00367ED0" w:rsidRPr="009B7568" w:rsidRDefault="009B7568" w:rsidP="00367ED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9DA5E19" wp14:editId="1C04D026">
            <wp:extent cx="8854440" cy="4084320"/>
            <wp:effectExtent l="0" t="0" r="3810" b="0"/>
            <wp:docPr id="8379983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408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7568">
        <w:rPr>
          <w:rFonts w:ascii="Times New Roman" w:hAnsi="Times New Roman" w:cs="Times New Roman"/>
          <w:b/>
          <w:bCs/>
        </w:rPr>
        <w:t xml:space="preserve"> </w:t>
      </w:r>
      <w:r w:rsidRPr="00367ED0">
        <w:rPr>
          <w:rFonts w:ascii="Times New Roman" w:hAnsi="Times New Roman" w:cs="Times New Roman"/>
          <w:b/>
          <w:bCs/>
        </w:rPr>
        <w:t>Figure S</w:t>
      </w:r>
      <w:r w:rsidR="003B30B7">
        <w:rPr>
          <w:rFonts w:ascii="Times New Roman" w:hAnsi="Times New Roman" w:cs="Times New Roman"/>
          <w:b/>
          <w:bCs/>
        </w:rPr>
        <w:t>1</w:t>
      </w:r>
      <w:r w:rsidRPr="00367ED0">
        <w:rPr>
          <w:rFonts w:ascii="Times New Roman" w:hAnsi="Times New Roman" w:cs="Times New Roman"/>
          <w:b/>
          <w:bCs/>
        </w:rPr>
        <w:t>. D</w:t>
      </w:r>
      <w:r>
        <w:rPr>
          <w:rFonts w:ascii="Times New Roman" w:hAnsi="Times New Roman" w:cs="Times New Roman"/>
          <w:b/>
          <w:bCs/>
        </w:rPr>
        <w:t>oi plots and LFK index for ivermectin</w:t>
      </w:r>
      <w:r w:rsidR="00453DD2">
        <w:rPr>
          <w:rFonts w:ascii="Times New Roman" w:hAnsi="Times New Roman" w:cs="Times New Roman"/>
          <w:b/>
          <w:bCs/>
        </w:rPr>
        <w:t xml:space="preserve"> preventive chemotherapy</w:t>
      </w:r>
      <w:r>
        <w:rPr>
          <w:rFonts w:ascii="Times New Roman" w:hAnsi="Times New Roman" w:cs="Times New Roman"/>
          <w:b/>
          <w:bCs/>
        </w:rPr>
        <w:t xml:space="preserve"> studies for </w:t>
      </w:r>
      <w:r>
        <w:rPr>
          <w:rFonts w:ascii="Times New Roman" w:hAnsi="Times New Roman" w:cs="Times New Roman"/>
          <w:b/>
          <w:bCs/>
          <w:i/>
          <w:iCs/>
        </w:rPr>
        <w:t xml:space="preserve">A. lumbricoides </w:t>
      </w:r>
      <w:r>
        <w:rPr>
          <w:rFonts w:ascii="Times New Roman" w:hAnsi="Times New Roman" w:cs="Times New Roman"/>
          <w:b/>
          <w:bCs/>
        </w:rPr>
        <w:t xml:space="preserve">(a), </w:t>
      </w:r>
      <w:r>
        <w:rPr>
          <w:rFonts w:ascii="Times New Roman" w:hAnsi="Times New Roman" w:cs="Times New Roman"/>
          <w:b/>
          <w:bCs/>
          <w:i/>
          <w:iCs/>
        </w:rPr>
        <w:t xml:space="preserve">T. trichiura </w:t>
      </w:r>
      <w:r>
        <w:rPr>
          <w:rFonts w:ascii="Times New Roman" w:hAnsi="Times New Roman" w:cs="Times New Roman"/>
          <w:b/>
          <w:bCs/>
        </w:rPr>
        <w:t xml:space="preserve">(b), Hookworm (c), and </w:t>
      </w:r>
      <w:r>
        <w:rPr>
          <w:rFonts w:ascii="Times New Roman" w:hAnsi="Times New Roman" w:cs="Times New Roman"/>
          <w:b/>
          <w:bCs/>
          <w:i/>
          <w:iCs/>
        </w:rPr>
        <w:t xml:space="preserve">S. stercoralis </w:t>
      </w:r>
      <w:r>
        <w:rPr>
          <w:rFonts w:ascii="Times New Roman" w:hAnsi="Times New Roman" w:cs="Times New Roman"/>
          <w:b/>
          <w:bCs/>
        </w:rPr>
        <w:t xml:space="preserve">(d). </w:t>
      </w:r>
    </w:p>
    <w:p w14:paraId="6146B48F" w14:textId="77777777" w:rsidR="00E32A1E" w:rsidRDefault="00E32A1E" w:rsidP="00C23920">
      <w:pPr>
        <w:rPr>
          <w:rFonts w:ascii="Times New Roman" w:hAnsi="Times New Roman" w:cs="Times New Roman"/>
          <w:b/>
          <w:bCs/>
        </w:rPr>
      </w:pPr>
    </w:p>
    <w:p w14:paraId="2E28CE80" w14:textId="77777777" w:rsidR="00C23920" w:rsidRDefault="00C23920" w:rsidP="00C23920">
      <w:pPr>
        <w:rPr>
          <w:rFonts w:ascii="Times New Roman" w:hAnsi="Times New Roman" w:cs="Times New Roman"/>
          <w:b/>
          <w:bCs/>
        </w:rPr>
      </w:pPr>
    </w:p>
    <w:p w14:paraId="0E81AFC9" w14:textId="27318D0E" w:rsidR="004051ED" w:rsidRPr="00296BAB" w:rsidRDefault="004051ED" w:rsidP="004051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67ED0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2</w:t>
      </w:r>
      <w:r w:rsidRPr="00367ED0">
        <w:rPr>
          <w:rFonts w:ascii="Times New Roman" w:hAnsi="Times New Roman" w:cs="Times New Roman"/>
          <w:b/>
          <w:bCs/>
        </w:rPr>
        <w:t>. D</w:t>
      </w:r>
      <w:r>
        <w:rPr>
          <w:rFonts w:ascii="Times New Roman" w:hAnsi="Times New Roman" w:cs="Times New Roman"/>
          <w:b/>
          <w:bCs/>
        </w:rPr>
        <w:t xml:space="preserve">oi plots and LFK index for ivermectin and albendazole preventive chemotherapy studies for </w:t>
      </w:r>
      <w:r>
        <w:rPr>
          <w:rFonts w:ascii="Times New Roman" w:hAnsi="Times New Roman" w:cs="Times New Roman"/>
          <w:b/>
          <w:bCs/>
          <w:i/>
          <w:iCs/>
        </w:rPr>
        <w:t>A</w:t>
      </w:r>
      <w:r w:rsidR="000C68F8">
        <w:rPr>
          <w:rFonts w:ascii="Times New Roman" w:hAnsi="Times New Roman" w:cs="Times New Roman"/>
          <w:b/>
          <w:bCs/>
          <w:i/>
          <w:iCs/>
        </w:rPr>
        <w:t>scaris</w:t>
      </w:r>
      <w:r>
        <w:rPr>
          <w:rFonts w:ascii="Times New Roman" w:hAnsi="Times New Roman" w:cs="Times New Roman"/>
          <w:b/>
          <w:bCs/>
          <w:i/>
          <w:iCs/>
        </w:rPr>
        <w:t xml:space="preserve"> lumbricoides </w:t>
      </w:r>
      <w:r>
        <w:rPr>
          <w:rFonts w:ascii="Times New Roman" w:hAnsi="Times New Roman" w:cs="Times New Roman"/>
          <w:b/>
          <w:bCs/>
        </w:rPr>
        <w:t xml:space="preserve">(a), </w:t>
      </w:r>
      <w:r>
        <w:rPr>
          <w:rFonts w:ascii="Times New Roman" w:hAnsi="Times New Roman" w:cs="Times New Roman"/>
          <w:b/>
          <w:bCs/>
          <w:i/>
          <w:iCs/>
        </w:rPr>
        <w:t>T</w:t>
      </w:r>
      <w:r w:rsidR="000C68F8">
        <w:rPr>
          <w:rFonts w:ascii="Times New Roman" w:hAnsi="Times New Roman" w:cs="Times New Roman"/>
          <w:b/>
          <w:bCs/>
          <w:i/>
          <w:iCs/>
        </w:rPr>
        <w:t>richuris</w:t>
      </w:r>
      <w:r>
        <w:rPr>
          <w:rFonts w:ascii="Times New Roman" w:hAnsi="Times New Roman" w:cs="Times New Roman"/>
          <w:b/>
          <w:bCs/>
          <w:i/>
          <w:iCs/>
        </w:rPr>
        <w:t xml:space="preserve"> trichiura </w:t>
      </w:r>
      <w:r>
        <w:rPr>
          <w:rFonts w:ascii="Times New Roman" w:hAnsi="Times New Roman" w:cs="Times New Roman"/>
          <w:b/>
          <w:bCs/>
        </w:rPr>
        <w:t xml:space="preserve">(b), Hookworm (c), and for all studies for </w:t>
      </w:r>
      <w:r>
        <w:rPr>
          <w:rFonts w:ascii="Times New Roman" w:hAnsi="Times New Roman" w:cs="Times New Roman"/>
          <w:b/>
          <w:bCs/>
          <w:i/>
          <w:iCs/>
        </w:rPr>
        <w:t>S</w:t>
      </w:r>
      <w:r w:rsidR="000C68F8">
        <w:rPr>
          <w:rFonts w:ascii="Times New Roman" w:hAnsi="Times New Roman" w:cs="Times New Roman"/>
          <w:b/>
          <w:bCs/>
          <w:i/>
          <w:iCs/>
        </w:rPr>
        <w:t>trongyloides</w:t>
      </w:r>
      <w:r>
        <w:rPr>
          <w:rFonts w:ascii="Times New Roman" w:hAnsi="Times New Roman" w:cs="Times New Roman"/>
          <w:b/>
          <w:bCs/>
          <w:i/>
          <w:iCs/>
        </w:rPr>
        <w:t xml:space="preserve"> stercoralis </w:t>
      </w:r>
      <w:r>
        <w:rPr>
          <w:rFonts w:ascii="Times New Roman" w:hAnsi="Times New Roman" w:cs="Times New Roman"/>
          <w:b/>
          <w:bCs/>
        </w:rPr>
        <w:t>(d).</w: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20415AEF" wp14:editId="064A3D0C">
            <wp:simplePos x="0" y="0"/>
            <wp:positionH relativeFrom="column">
              <wp:posOffset>0</wp:posOffset>
            </wp:positionH>
            <wp:positionV relativeFrom="paragraph">
              <wp:posOffset>141605</wp:posOffset>
            </wp:positionV>
            <wp:extent cx="8848725" cy="4029075"/>
            <wp:effectExtent l="0" t="0" r="9525" b="9525"/>
            <wp:wrapSquare wrapText="bothSides"/>
            <wp:docPr id="960325698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0325698" name="Picture 2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8725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03D0D4" w14:textId="77777777" w:rsidR="004051ED" w:rsidRDefault="004051ED" w:rsidP="00C23920">
      <w:pPr>
        <w:rPr>
          <w:rFonts w:ascii="Times New Roman" w:hAnsi="Times New Roman" w:cs="Times New Roman"/>
          <w:b/>
          <w:bCs/>
        </w:rPr>
      </w:pPr>
    </w:p>
    <w:p w14:paraId="37BDCB86" w14:textId="77777777" w:rsidR="004051ED" w:rsidRDefault="004051ED" w:rsidP="00C23920">
      <w:pPr>
        <w:rPr>
          <w:rFonts w:ascii="Times New Roman" w:hAnsi="Times New Roman" w:cs="Times New Roman"/>
          <w:b/>
          <w:bCs/>
        </w:rPr>
      </w:pPr>
    </w:p>
    <w:p w14:paraId="5C171C49" w14:textId="30810918" w:rsidR="004051ED" w:rsidRPr="00C23920" w:rsidRDefault="004051ED" w:rsidP="00C23920">
      <w:pPr>
        <w:rPr>
          <w:rFonts w:ascii="Times New Roman" w:hAnsi="Times New Roman" w:cs="Times New Roman"/>
          <w:b/>
          <w:bCs/>
        </w:rPr>
        <w:sectPr w:rsidR="004051ED" w:rsidRPr="00C23920" w:rsidSect="00D1717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F84BE62" w14:textId="0925140F" w:rsidR="0097595D" w:rsidRDefault="0097595D" w:rsidP="004051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653" w:type="dxa"/>
        <w:tblInd w:w="-8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5"/>
        <w:gridCol w:w="495"/>
        <w:gridCol w:w="2308"/>
        <w:gridCol w:w="416"/>
        <w:gridCol w:w="2529"/>
      </w:tblGrid>
      <w:tr w:rsidR="00A90934" w14:paraId="5BD522C9" w14:textId="77777777" w:rsidTr="00A90934">
        <w:tc>
          <w:tcPr>
            <w:tcW w:w="10653" w:type="dxa"/>
            <w:gridSpan w:val="5"/>
            <w:tcBorders>
              <w:bottom w:val="single" w:sz="4" w:space="0" w:color="auto"/>
            </w:tcBorders>
          </w:tcPr>
          <w:p w14:paraId="7E35DBD5" w14:textId="1EDC31C0" w:rsidR="00A90934" w:rsidRDefault="00A90934" w:rsidP="00A909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S3. Pooled prevalence reduction in sensitivity analyses. </w:t>
            </w:r>
          </w:p>
          <w:p w14:paraId="0B5520B9" w14:textId="77777777" w:rsidR="00A90934" w:rsidRPr="00D81860" w:rsidRDefault="00A90934" w:rsidP="00A217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21735" w14:paraId="63931CA3" w14:textId="77777777" w:rsidTr="00D1563D">
        <w:tc>
          <w:tcPr>
            <w:tcW w:w="4905" w:type="dxa"/>
            <w:tcBorders>
              <w:top w:val="single" w:sz="4" w:space="0" w:color="auto"/>
              <w:bottom w:val="single" w:sz="4" w:space="0" w:color="auto"/>
            </w:tcBorders>
          </w:tcPr>
          <w:p w14:paraId="2E24BACD" w14:textId="44783E56" w:rsidR="00A21735" w:rsidRPr="00106022" w:rsidRDefault="00A21735" w:rsidP="00DE5D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81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triction criteria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</w:tcPr>
          <w:p w14:paraId="521F23DD" w14:textId="1DBE8C62" w:rsidR="00A21735" w:rsidRPr="00A92A0C" w:rsidRDefault="00A21735" w:rsidP="000151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2A0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5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33FF3E" w14:textId="4CCA865C" w:rsidR="00A21735" w:rsidRDefault="00A21735" w:rsidP="00A217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vermectin with or without </w:t>
            </w:r>
            <w:r w:rsidR="00387D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bendazole</w:t>
            </w:r>
          </w:p>
          <w:p w14:paraId="0FAFBA84" w14:textId="64D3AC03" w:rsidR="00E20A7D" w:rsidRDefault="00E20A7D" w:rsidP="00A217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D81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ol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 reduction</w:t>
            </w:r>
            <w:r w:rsidRPr="00D81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</w:t>
            </w:r>
            <w:r w:rsidRPr="00A92A0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</w:t>
            </w:r>
            <w:r w:rsidRPr="00D81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E20A7D" w14:paraId="7C78F226" w14:textId="77777777" w:rsidTr="00D1563D">
        <w:tc>
          <w:tcPr>
            <w:tcW w:w="4905" w:type="dxa"/>
            <w:tcBorders>
              <w:top w:val="single" w:sz="4" w:space="0" w:color="auto"/>
            </w:tcBorders>
          </w:tcPr>
          <w:p w14:paraId="6D41A02A" w14:textId="146466CE" w:rsidR="00E20A7D" w:rsidRDefault="00E20A7D" w:rsidP="00DE5D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602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. stercorali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495" w:type="dxa"/>
            <w:tcBorders>
              <w:top w:val="single" w:sz="4" w:space="0" w:color="auto"/>
            </w:tcBorders>
          </w:tcPr>
          <w:p w14:paraId="09AA5728" w14:textId="77777777" w:rsidR="00E20A7D" w:rsidRDefault="00E20A7D" w:rsidP="00DD1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3" w:type="dxa"/>
            <w:gridSpan w:val="3"/>
            <w:tcBorders>
              <w:top w:val="single" w:sz="4" w:space="0" w:color="auto"/>
            </w:tcBorders>
          </w:tcPr>
          <w:p w14:paraId="66DE6296" w14:textId="77777777" w:rsidR="00E20A7D" w:rsidRDefault="00E20A7D" w:rsidP="00DD1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510C" w14:paraId="704A85E5" w14:textId="6212121D" w:rsidTr="00D1563D">
        <w:tc>
          <w:tcPr>
            <w:tcW w:w="4905" w:type="dxa"/>
            <w:tcBorders>
              <w:top w:val="single" w:sz="4" w:space="0" w:color="auto"/>
            </w:tcBorders>
          </w:tcPr>
          <w:p w14:paraId="73DB5067" w14:textId="22E9A796" w:rsidR="0001510C" w:rsidRDefault="0001510C" w:rsidP="00DE5D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ermectin and albendazole</w:t>
            </w:r>
          </w:p>
        </w:tc>
        <w:tc>
          <w:tcPr>
            <w:tcW w:w="495" w:type="dxa"/>
            <w:tcBorders>
              <w:top w:val="single" w:sz="4" w:space="0" w:color="auto"/>
            </w:tcBorders>
          </w:tcPr>
          <w:p w14:paraId="77FA1546" w14:textId="2AB20986" w:rsidR="0001510C" w:rsidRDefault="0001510C" w:rsidP="00DD1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53" w:type="dxa"/>
            <w:gridSpan w:val="3"/>
            <w:tcBorders>
              <w:top w:val="single" w:sz="4" w:space="0" w:color="auto"/>
            </w:tcBorders>
          </w:tcPr>
          <w:p w14:paraId="6A4DBE05" w14:textId="60EA71DB" w:rsidR="0001510C" w:rsidRDefault="0001510C" w:rsidP="00DD1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64% (55.70–89.70)</w:t>
            </w:r>
          </w:p>
        </w:tc>
      </w:tr>
      <w:tr w:rsidR="0001510C" w14:paraId="037A438D" w14:textId="308BCDF0" w:rsidTr="00D1563D">
        <w:tc>
          <w:tcPr>
            <w:tcW w:w="4905" w:type="dxa"/>
          </w:tcPr>
          <w:p w14:paraId="75FFA623" w14:textId="3BE61EEB" w:rsidR="0001510C" w:rsidRDefault="0001510C" w:rsidP="00DE5D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ermectin alone</w:t>
            </w:r>
          </w:p>
        </w:tc>
        <w:tc>
          <w:tcPr>
            <w:tcW w:w="495" w:type="dxa"/>
          </w:tcPr>
          <w:p w14:paraId="32647A87" w14:textId="7327B2A3" w:rsidR="0001510C" w:rsidRDefault="0001510C" w:rsidP="00DD1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53" w:type="dxa"/>
            <w:gridSpan w:val="3"/>
          </w:tcPr>
          <w:p w14:paraId="7E683B30" w14:textId="7428EBC9" w:rsidR="0001510C" w:rsidRDefault="0001510C" w:rsidP="00DD1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49% (54.96–94.66)</w:t>
            </w:r>
          </w:p>
        </w:tc>
      </w:tr>
      <w:tr w:rsidR="0001510C" w14:paraId="3DB14B6D" w14:textId="12CB1DAB" w:rsidTr="00D1563D">
        <w:tc>
          <w:tcPr>
            <w:tcW w:w="4905" w:type="dxa"/>
          </w:tcPr>
          <w:p w14:paraId="047E3093" w14:textId="1F9832CD" w:rsidR="0001510C" w:rsidRDefault="00024615" w:rsidP="00DE5D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-up time from last round</w:t>
            </w:r>
            <w:r w:rsidR="00114BD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1510C">
              <w:rPr>
                <w:rFonts w:ascii="Times New Roman" w:hAnsi="Times New Roman" w:cs="Times New Roman"/>
                <w:sz w:val="20"/>
                <w:szCs w:val="20"/>
              </w:rPr>
              <w:t>&gt;6 months</w:t>
            </w:r>
          </w:p>
        </w:tc>
        <w:tc>
          <w:tcPr>
            <w:tcW w:w="495" w:type="dxa"/>
          </w:tcPr>
          <w:p w14:paraId="0ED89148" w14:textId="4D776A43" w:rsidR="0001510C" w:rsidRDefault="0001510C" w:rsidP="00DD1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53" w:type="dxa"/>
            <w:gridSpan w:val="3"/>
          </w:tcPr>
          <w:p w14:paraId="153DDC3A" w14:textId="61C24048" w:rsidR="0001510C" w:rsidRDefault="0001510C" w:rsidP="00DD1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42% (53.95–89.89)</w:t>
            </w:r>
          </w:p>
        </w:tc>
      </w:tr>
      <w:tr w:rsidR="0001510C" w14:paraId="488296D4" w14:textId="02578194" w:rsidTr="00D1563D">
        <w:tc>
          <w:tcPr>
            <w:tcW w:w="4905" w:type="dxa"/>
          </w:tcPr>
          <w:p w14:paraId="55A76F8F" w14:textId="2CE19623" w:rsidR="0001510C" w:rsidRDefault="00024615" w:rsidP="00DE5D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-up time from last round</w:t>
            </w:r>
            <w:r w:rsidR="00114BD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1510C">
              <w:rPr>
                <w:rFonts w:ascii="Times New Roman" w:hAnsi="Times New Roman" w:cs="Times New Roman"/>
                <w:sz w:val="20"/>
                <w:szCs w:val="20"/>
              </w:rPr>
              <w:t xml:space="preserve">&gt;6 months &amp; </w:t>
            </w:r>
            <w:r w:rsidR="0001510C" w:rsidRPr="00147F26">
              <w:rPr>
                <w:rFonts w:ascii="Times New Roman" w:hAnsi="Times New Roman" w:cs="Times New Roman"/>
                <w:sz w:val="20"/>
                <w:szCs w:val="20"/>
              </w:rPr>
              <w:t>≤18</w:t>
            </w:r>
            <w:r w:rsidR="0001510C"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495" w:type="dxa"/>
          </w:tcPr>
          <w:p w14:paraId="677B8412" w14:textId="45F4C7EF" w:rsidR="0001510C" w:rsidRDefault="0001510C" w:rsidP="00DD1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53" w:type="dxa"/>
            <w:gridSpan w:val="3"/>
          </w:tcPr>
          <w:p w14:paraId="7212CD43" w14:textId="6CED2C1D" w:rsidR="0001510C" w:rsidRDefault="0001510C" w:rsidP="00DD1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34% (41.51–91.22)</w:t>
            </w:r>
          </w:p>
        </w:tc>
      </w:tr>
      <w:tr w:rsidR="0001510C" w14:paraId="33EE14A8" w14:textId="42FE1BB3" w:rsidTr="00D1563D">
        <w:tc>
          <w:tcPr>
            <w:tcW w:w="4905" w:type="dxa"/>
          </w:tcPr>
          <w:p w14:paraId="5759C1E0" w14:textId="34E780CA" w:rsidR="0001510C" w:rsidRDefault="0001510C" w:rsidP="006150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ol-based diagnostic</w:t>
            </w:r>
            <w:r w:rsidR="00E40CF9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</w:p>
        </w:tc>
        <w:tc>
          <w:tcPr>
            <w:tcW w:w="495" w:type="dxa"/>
            <w:tcBorders>
              <w:bottom w:val="single" w:sz="4" w:space="0" w:color="auto"/>
            </w:tcBorders>
          </w:tcPr>
          <w:p w14:paraId="296FA2D1" w14:textId="69B5DD2A" w:rsidR="0001510C" w:rsidRDefault="0001510C" w:rsidP="00DD1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53" w:type="dxa"/>
            <w:gridSpan w:val="3"/>
            <w:tcBorders>
              <w:bottom w:val="single" w:sz="4" w:space="0" w:color="auto"/>
            </w:tcBorders>
          </w:tcPr>
          <w:p w14:paraId="11BC152C" w14:textId="513EAFDA" w:rsidR="0001510C" w:rsidRDefault="0001510C" w:rsidP="00DD1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93% (76.94–91.41)</w:t>
            </w:r>
          </w:p>
          <w:p w14:paraId="2979702E" w14:textId="5895A525" w:rsidR="00F06426" w:rsidRDefault="00F06426" w:rsidP="00DD1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510C" w14:paraId="19ABEE71" w14:textId="0BCB374F" w:rsidTr="00D1563D">
        <w:tc>
          <w:tcPr>
            <w:tcW w:w="4905" w:type="dxa"/>
          </w:tcPr>
          <w:p w14:paraId="54E126AB" w14:textId="77777777" w:rsidR="0001510C" w:rsidRDefault="0001510C" w:rsidP="006150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7C4C2C" w14:textId="5E4BD0B5" w:rsidR="0001510C" w:rsidRPr="00D81860" w:rsidRDefault="0001510C" w:rsidP="005C5D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vermectin alone</w:t>
            </w:r>
          </w:p>
          <w:p w14:paraId="5C955E4A" w14:textId="578D8DC1" w:rsidR="0001510C" w:rsidRPr="00D81860" w:rsidRDefault="0001510C" w:rsidP="005C5D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158361" w14:textId="44E00A48" w:rsidR="0001510C" w:rsidRPr="00D81860" w:rsidRDefault="0001510C" w:rsidP="00C634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vermectin and albendazole</w:t>
            </w:r>
          </w:p>
        </w:tc>
      </w:tr>
      <w:tr w:rsidR="009319F6" w14:paraId="73CF65BA" w14:textId="7D93789C" w:rsidTr="00D1563D">
        <w:tc>
          <w:tcPr>
            <w:tcW w:w="4905" w:type="dxa"/>
            <w:tcBorders>
              <w:bottom w:val="single" w:sz="4" w:space="0" w:color="auto"/>
            </w:tcBorders>
          </w:tcPr>
          <w:p w14:paraId="680EF773" w14:textId="631EF29B" w:rsidR="00C6343C" w:rsidRPr="00106022" w:rsidRDefault="00C6343C" w:rsidP="006150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</w:tcPr>
          <w:p w14:paraId="2137EAD8" w14:textId="3FDE681C" w:rsidR="00C6343C" w:rsidRPr="00A92A0C" w:rsidRDefault="0001510C" w:rsidP="000151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2A0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14:paraId="793921CE" w14:textId="25F1B95B" w:rsidR="00C6343C" w:rsidRDefault="00C6343C" w:rsidP="00C634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D81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ol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 reduction</w:t>
            </w:r>
            <w:r w:rsidRPr="00D81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</w:t>
            </w:r>
            <w:r w:rsidRPr="00A92A0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</w:t>
            </w:r>
            <w:r w:rsidRPr="00D81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14:paraId="1FD2C4AA" w14:textId="0B365EC5" w:rsidR="00C6343C" w:rsidRPr="0001510C" w:rsidRDefault="0001510C" w:rsidP="00C634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51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</w:tcPr>
          <w:p w14:paraId="2E45AE89" w14:textId="77777777" w:rsidR="0001510C" w:rsidRDefault="003C1080" w:rsidP="00C634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D81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ol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valence </w:t>
            </w:r>
          </w:p>
          <w:p w14:paraId="1D86F295" w14:textId="136C15E3" w:rsidR="00C6343C" w:rsidRDefault="003C1080" w:rsidP="00BD4D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duction</w:t>
            </w:r>
            <w:r w:rsidRPr="00D81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</w:t>
            </w:r>
            <w:r w:rsidRPr="00A92A0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</w:t>
            </w:r>
            <w:r w:rsidRPr="00D81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319F6" w14:paraId="31D77D2B" w14:textId="561B30D5" w:rsidTr="00D1563D">
        <w:tc>
          <w:tcPr>
            <w:tcW w:w="1065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C2D42C7" w14:textId="56F09D36" w:rsidR="009319F6" w:rsidRDefault="009319F6" w:rsidP="002617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602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. trichiur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</w:t>
            </w:r>
          </w:p>
        </w:tc>
      </w:tr>
      <w:tr w:rsidR="009319F6" w14:paraId="526AC546" w14:textId="16C29A45" w:rsidTr="00D1563D">
        <w:tc>
          <w:tcPr>
            <w:tcW w:w="4905" w:type="dxa"/>
            <w:tcBorders>
              <w:top w:val="single" w:sz="4" w:space="0" w:color="auto"/>
            </w:tcBorders>
          </w:tcPr>
          <w:p w14:paraId="4B15E8D9" w14:textId="50F0E342" w:rsidR="00261787" w:rsidRDefault="00504036" w:rsidP="002617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llow-up time from last round: </w:t>
            </w:r>
            <w:r w:rsidR="00261787">
              <w:rPr>
                <w:rFonts w:ascii="Times New Roman" w:hAnsi="Times New Roman" w:cs="Times New Roman"/>
                <w:sz w:val="20"/>
                <w:szCs w:val="20"/>
              </w:rPr>
              <w:t>&gt;6 months</w:t>
            </w:r>
          </w:p>
        </w:tc>
        <w:tc>
          <w:tcPr>
            <w:tcW w:w="495" w:type="dxa"/>
            <w:tcBorders>
              <w:top w:val="single" w:sz="4" w:space="0" w:color="auto"/>
            </w:tcBorders>
          </w:tcPr>
          <w:p w14:paraId="663CA8C3" w14:textId="18C72A82" w:rsidR="00261787" w:rsidRDefault="00491799" w:rsidP="00E96F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08" w:type="dxa"/>
            <w:tcBorders>
              <w:top w:val="single" w:sz="4" w:space="0" w:color="auto"/>
            </w:tcBorders>
          </w:tcPr>
          <w:p w14:paraId="2292BA4E" w14:textId="434C3C69" w:rsidR="00261787" w:rsidRDefault="00491799" w:rsidP="00E96F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70% (32.68–52.92)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72020445" w14:textId="1EAD4B72" w:rsidR="00261787" w:rsidRDefault="00261787" w:rsidP="00E96F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9" w:type="dxa"/>
            <w:tcBorders>
              <w:top w:val="single" w:sz="4" w:space="0" w:color="auto"/>
            </w:tcBorders>
          </w:tcPr>
          <w:p w14:paraId="42A4F918" w14:textId="2125E6EC" w:rsidR="00261787" w:rsidRDefault="000F3FB5" w:rsidP="00E96F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data</w:t>
            </w:r>
          </w:p>
        </w:tc>
      </w:tr>
      <w:tr w:rsidR="009319F6" w14:paraId="557607C9" w14:textId="1B8D58FE" w:rsidTr="00D1563D">
        <w:tc>
          <w:tcPr>
            <w:tcW w:w="4905" w:type="dxa"/>
          </w:tcPr>
          <w:p w14:paraId="651EF228" w14:textId="6EC87B30" w:rsidR="00261787" w:rsidRDefault="00261787" w:rsidP="002617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to Katz</w:t>
            </w:r>
            <w:r w:rsidR="00E40CF9">
              <w:rPr>
                <w:rFonts w:ascii="Times New Roman" w:hAnsi="Times New Roman" w:cs="Times New Roman"/>
                <w:sz w:val="20"/>
                <w:szCs w:val="20"/>
              </w:rPr>
              <w:t xml:space="preserve"> diagnostic method</w:t>
            </w:r>
          </w:p>
        </w:tc>
        <w:tc>
          <w:tcPr>
            <w:tcW w:w="495" w:type="dxa"/>
          </w:tcPr>
          <w:p w14:paraId="6D6A9C05" w14:textId="3D44A5C7" w:rsidR="00261787" w:rsidRDefault="003B1A1B" w:rsidP="00E96F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08" w:type="dxa"/>
          </w:tcPr>
          <w:p w14:paraId="6F3CDFAA" w14:textId="28E004D0" w:rsidR="00261787" w:rsidRDefault="003B1A1B" w:rsidP="00E96F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data</w:t>
            </w:r>
          </w:p>
        </w:tc>
        <w:tc>
          <w:tcPr>
            <w:tcW w:w="416" w:type="dxa"/>
          </w:tcPr>
          <w:p w14:paraId="0D5D759F" w14:textId="1F08E634" w:rsidR="00261787" w:rsidRDefault="004B4B72" w:rsidP="00E96F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29" w:type="dxa"/>
          </w:tcPr>
          <w:p w14:paraId="189BB635" w14:textId="6DB6C64C" w:rsidR="00261787" w:rsidRDefault="004B4B72" w:rsidP="00E96F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31% (</w:t>
            </w:r>
            <w:r w:rsidR="00540305">
              <w:rPr>
                <w:rFonts w:ascii="Times New Roman" w:hAnsi="Times New Roman" w:cs="Times New Roman"/>
                <w:sz w:val="20"/>
                <w:szCs w:val="20"/>
              </w:rPr>
              <w:t>66.78–97.17)</w:t>
            </w:r>
          </w:p>
        </w:tc>
      </w:tr>
      <w:tr w:rsidR="00732EAD" w14:paraId="195C874A" w14:textId="4716B758" w:rsidTr="00D1563D">
        <w:tc>
          <w:tcPr>
            <w:tcW w:w="4905" w:type="dxa"/>
          </w:tcPr>
          <w:p w14:paraId="2C159E9C" w14:textId="2387BCA3" w:rsidR="00732EAD" w:rsidRDefault="00732EAD" w:rsidP="00732E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preventive chemotherapy rounds: 1</w:t>
            </w:r>
          </w:p>
        </w:tc>
        <w:tc>
          <w:tcPr>
            <w:tcW w:w="495" w:type="dxa"/>
          </w:tcPr>
          <w:p w14:paraId="11FB671F" w14:textId="78E9BA6E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08" w:type="dxa"/>
          </w:tcPr>
          <w:p w14:paraId="5472926C" w14:textId="151C1AC2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70% (32.68–52.92)</w:t>
            </w:r>
          </w:p>
        </w:tc>
        <w:tc>
          <w:tcPr>
            <w:tcW w:w="416" w:type="dxa"/>
          </w:tcPr>
          <w:p w14:paraId="4A682B93" w14:textId="46D8DCDC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9" w:type="dxa"/>
          </w:tcPr>
          <w:p w14:paraId="4D849524" w14:textId="089DB12D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data</w:t>
            </w:r>
          </w:p>
        </w:tc>
      </w:tr>
      <w:tr w:rsidR="00732EAD" w14:paraId="72410826" w14:textId="5B1ED7EB" w:rsidTr="00D1563D">
        <w:tc>
          <w:tcPr>
            <w:tcW w:w="4905" w:type="dxa"/>
            <w:tcBorders>
              <w:bottom w:val="single" w:sz="4" w:space="0" w:color="auto"/>
            </w:tcBorders>
          </w:tcPr>
          <w:p w14:paraId="0DBED00B" w14:textId="295C778F" w:rsidR="00732EAD" w:rsidRDefault="00732EAD" w:rsidP="00732E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preventive chemotherapy rounds: &gt;1</w:t>
            </w:r>
          </w:p>
        </w:tc>
        <w:tc>
          <w:tcPr>
            <w:tcW w:w="495" w:type="dxa"/>
            <w:tcBorders>
              <w:bottom w:val="single" w:sz="4" w:space="0" w:color="auto"/>
            </w:tcBorders>
          </w:tcPr>
          <w:p w14:paraId="422D5FEA" w14:textId="21817A04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08" w:type="dxa"/>
            <w:tcBorders>
              <w:bottom w:val="single" w:sz="4" w:space="0" w:color="auto"/>
            </w:tcBorders>
          </w:tcPr>
          <w:p w14:paraId="6C3FE546" w14:textId="65515823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66% (-205.57–94.41)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6A4B9FDE" w14:textId="2655C1B6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29" w:type="dxa"/>
            <w:tcBorders>
              <w:bottom w:val="single" w:sz="4" w:space="0" w:color="auto"/>
            </w:tcBorders>
          </w:tcPr>
          <w:p w14:paraId="494E4B01" w14:textId="745EA397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31% (66.78–97.17)</w:t>
            </w:r>
          </w:p>
        </w:tc>
      </w:tr>
      <w:tr w:rsidR="00732EAD" w14:paraId="3E858D88" w14:textId="11D5B7FF" w:rsidTr="00D1563D">
        <w:tc>
          <w:tcPr>
            <w:tcW w:w="1065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F0076A5" w14:textId="44193765" w:rsidR="00732EAD" w:rsidRDefault="00732EAD" w:rsidP="00732E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60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okwor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udies</w:t>
            </w:r>
          </w:p>
        </w:tc>
      </w:tr>
      <w:tr w:rsidR="00732EAD" w14:paraId="07E4799C" w14:textId="66D62C9D" w:rsidTr="00D1563D">
        <w:tc>
          <w:tcPr>
            <w:tcW w:w="4905" w:type="dxa"/>
            <w:tcBorders>
              <w:top w:val="single" w:sz="4" w:space="0" w:color="auto"/>
            </w:tcBorders>
          </w:tcPr>
          <w:p w14:paraId="249368B5" w14:textId="444B454D" w:rsidR="00732EAD" w:rsidRDefault="00732EAD" w:rsidP="00732E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-up time from last round: &gt;6 months</w:t>
            </w:r>
          </w:p>
        </w:tc>
        <w:tc>
          <w:tcPr>
            <w:tcW w:w="495" w:type="dxa"/>
            <w:tcBorders>
              <w:top w:val="single" w:sz="4" w:space="0" w:color="auto"/>
            </w:tcBorders>
          </w:tcPr>
          <w:p w14:paraId="1C15425D" w14:textId="6A5FA564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08" w:type="dxa"/>
            <w:tcBorders>
              <w:top w:val="single" w:sz="4" w:space="0" w:color="auto"/>
            </w:tcBorders>
          </w:tcPr>
          <w:p w14:paraId="4624BA7A" w14:textId="5EEDFB61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15% (-8.33–53.66)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0A12A22E" w14:textId="00E77FB9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29" w:type="dxa"/>
            <w:tcBorders>
              <w:top w:val="single" w:sz="4" w:space="0" w:color="auto"/>
            </w:tcBorders>
          </w:tcPr>
          <w:p w14:paraId="417A62DE" w14:textId="06E063CB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45% (67.43–89.44)</w:t>
            </w:r>
          </w:p>
        </w:tc>
      </w:tr>
      <w:tr w:rsidR="00732EAD" w14:paraId="69FA217D" w14:textId="4A991C32" w:rsidTr="00D1563D">
        <w:tc>
          <w:tcPr>
            <w:tcW w:w="4905" w:type="dxa"/>
          </w:tcPr>
          <w:p w14:paraId="631A004E" w14:textId="70D17AB1" w:rsidR="00732EAD" w:rsidRDefault="00732EAD" w:rsidP="00732E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llow-up time from last round: &gt;6 months &amp; </w:t>
            </w:r>
            <w:r w:rsidRPr="00147F26">
              <w:rPr>
                <w:rFonts w:ascii="Times New Roman" w:hAnsi="Times New Roman" w:cs="Times New Roman"/>
                <w:sz w:val="20"/>
                <w:szCs w:val="20"/>
              </w:rPr>
              <w:t>≤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495" w:type="dxa"/>
          </w:tcPr>
          <w:p w14:paraId="46032899" w14:textId="49072C6B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08" w:type="dxa"/>
          </w:tcPr>
          <w:p w14:paraId="778A97BC" w14:textId="4A6C8927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data</w:t>
            </w:r>
          </w:p>
        </w:tc>
        <w:tc>
          <w:tcPr>
            <w:tcW w:w="416" w:type="dxa"/>
          </w:tcPr>
          <w:p w14:paraId="1AEBFA9D" w14:textId="4062E2F8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29" w:type="dxa"/>
          </w:tcPr>
          <w:p w14:paraId="6EDB8F17" w14:textId="4B3FAA28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51% (59.52–85.19)</w:t>
            </w:r>
          </w:p>
        </w:tc>
      </w:tr>
      <w:tr w:rsidR="00732EAD" w14:paraId="77CEA2CD" w14:textId="408EB572" w:rsidTr="00D1563D">
        <w:tc>
          <w:tcPr>
            <w:tcW w:w="4905" w:type="dxa"/>
          </w:tcPr>
          <w:p w14:paraId="78F6F717" w14:textId="5F96E79D" w:rsidR="00732EAD" w:rsidRDefault="00732EAD" w:rsidP="00732E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to Katz diagnostic method</w:t>
            </w:r>
          </w:p>
        </w:tc>
        <w:tc>
          <w:tcPr>
            <w:tcW w:w="495" w:type="dxa"/>
          </w:tcPr>
          <w:p w14:paraId="35721428" w14:textId="40D679A1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08" w:type="dxa"/>
          </w:tcPr>
          <w:p w14:paraId="747C2476" w14:textId="2C83C053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data</w:t>
            </w:r>
          </w:p>
        </w:tc>
        <w:tc>
          <w:tcPr>
            <w:tcW w:w="416" w:type="dxa"/>
          </w:tcPr>
          <w:p w14:paraId="598FAC37" w14:textId="78A21438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29" w:type="dxa"/>
          </w:tcPr>
          <w:p w14:paraId="3DD3B0C7" w14:textId="290BF9FA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00% (72.34–89.55)</w:t>
            </w:r>
          </w:p>
        </w:tc>
      </w:tr>
      <w:tr w:rsidR="00732EAD" w14:paraId="1A4CC9F8" w14:textId="55ABA64A" w:rsidTr="00D1563D">
        <w:tc>
          <w:tcPr>
            <w:tcW w:w="4905" w:type="dxa"/>
          </w:tcPr>
          <w:p w14:paraId="3BE3AB0D" w14:textId="190A60EC" w:rsidR="00732EAD" w:rsidRDefault="00732EAD" w:rsidP="00732E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preventive chemotherapy rounds: 1</w:t>
            </w:r>
          </w:p>
        </w:tc>
        <w:tc>
          <w:tcPr>
            <w:tcW w:w="495" w:type="dxa"/>
          </w:tcPr>
          <w:p w14:paraId="6C7B32CF" w14:textId="756CDC05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08" w:type="dxa"/>
          </w:tcPr>
          <w:p w14:paraId="2825E81E" w14:textId="7462E2A1" w:rsidR="00732EAD" w:rsidRDefault="0054598E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15% (-8.33–53.66)</w:t>
            </w:r>
          </w:p>
        </w:tc>
        <w:tc>
          <w:tcPr>
            <w:tcW w:w="416" w:type="dxa"/>
          </w:tcPr>
          <w:p w14:paraId="51468AEF" w14:textId="77D5DEB2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9" w:type="dxa"/>
          </w:tcPr>
          <w:p w14:paraId="35173E6C" w14:textId="4B918130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14% (0.95–71.79)</w:t>
            </w:r>
          </w:p>
        </w:tc>
      </w:tr>
      <w:tr w:rsidR="00732EAD" w14:paraId="6B018233" w14:textId="59EBBC67" w:rsidTr="00D1563D">
        <w:tc>
          <w:tcPr>
            <w:tcW w:w="4905" w:type="dxa"/>
          </w:tcPr>
          <w:p w14:paraId="0EECEC17" w14:textId="28080FDA" w:rsidR="00732EAD" w:rsidRDefault="00732EAD" w:rsidP="00732E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preventive chemotherapy rounds: &gt;1</w:t>
            </w:r>
          </w:p>
        </w:tc>
        <w:tc>
          <w:tcPr>
            <w:tcW w:w="495" w:type="dxa"/>
          </w:tcPr>
          <w:p w14:paraId="6D035819" w14:textId="779F4B45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08" w:type="dxa"/>
          </w:tcPr>
          <w:p w14:paraId="3229DC4A" w14:textId="57AF9A09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data</w:t>
            </w:r>
          </w:p>
        </w:tc>
        <w:tc>
          <w:tcPr>
            <w:tcW w:w="416" w:type="dxa"/>
          </w:tcPr>
          <w:p w14:paraId="0AF4C3A0" w14:textId="62CD59D5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29" w:type="dxa"/>
          </w:tcPr>
          <w:p w14:paraId="43A79542" w14:textId="6CCA2E76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70% (75.35–91.70)</w:t>
            </w:r>
          </w:p>
        </w:tc>
      </w:tr>
      <w:tr w:rsidR="00732EAD" w14:paraId="719D6E65" w14:textId="3274B5E4" w:rsidTr="00E96FA5">
        <w:trPr>
          <w:trHeight w:val="87"/>
        </w:trPr>
        <w:tc>
          <w:tcPr>
            <w:tcW w:w="4905" w:type="dxa"/>
          </w:tcPr>
          <w:p w14:paraId="33ECDDC2" w14:textId="31A98A9E" w:rsidR="00732EAD" w:rsidRDefault="00732EAD" w:rsidP="00732E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ention coverage: &lt;75%</w:t>
            </w:r>
          </w:p>
        </w:tc>
        <w:tc>
          <w:tcPr>
            <w:tcW w:w="495" w:type="dxa"/>
          </w:tcPr>
          <w:p w14:paraId="404434AC" w14:textId="7DE5D1E9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08" w:type="dxa"/>
          </w:tcPr>
          <w:p w14:paraId="21041F70" w14:textId="29290FF8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data</w:t>
            </w:r>
          </w:p>
        </w:tc>
        <w:tc>
          <w:tcPr>
            <w:tcW w:w="416" w:type="dxa"/>
          </w:tcPr>
          <w:p w14:paraId="3636DBDD" w14:textId="092A4BF1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29" w:type="dxa"/>
          </w:tcPr>
          <w:p w14:paraId="4272B795" w14:textId="012B9496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95% (79.07–94.16)</w:t>
            </w:r>
          </w:p>
        </w:tc>
      </w:tr>
      <w:tr w:rsidR="00732EAD" w14:paraId="2BF7E00E" w14:textId="50BEC9D2" w:rsidTr="00D1563D">
        <w:tc>
          <w:tcPr>
            <w:tcW w:w="4905" w:type="dxa"/>
            <w:tcBorders>
              <w:bottom w:val="single" w:sz="4" w:space="0" w:color="auto"/>
            </w:tcBorders>
          </w:tcPr>
          <w:p w14:paraId="3FA112FA" w14:textId="36D184B0" w:rsidR="00732EAD" w:rsidRDefault="00732EAD" w:rsidP="00732E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vention coverage: </w:t>
            </w:r>
            <w:r w:rsidRPr="00904CDF">
              <w:rPr>
                <w:rFonts w:ascii="Times New Roman" w:hAnsi="Times New Roman" w:cs="Times New Roman"/>
                <w:sz w:val="20"/>
                <w:szCs w:val="20"/>
              </w:rPr>
              <w:t xml:space="preserve">≥75% </w:t>
            </w:r>
          </w:p>
        </w:tc>
        <w:tc>
          <w:tcPr>
            <w:tcW w:w="495" w:type="dxa"/>
            <w:tcBorders>
              <w:bottom w:val="single" w:sz="4" w:space="0" w:color="auto"/>
            </w:tcBorders>
          </w:tcPr>
          <w:p w14:paraId="6B89DF8B" w14:textId="27565392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08" w:type="dxa"/>
            <w:tcBorders>
              <w:bottom w:val="single" w:sz="4" w:space="0" w:color="auto"/>
            </w:tcBorders>
          </w:tcPr>
          <w:p w14:paraId="2161C515" w14:textId="37B0C43A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831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3ED27C50" w14:textId="183E2ACC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9" w:type="dxa"/>
            <w:tcBorders>
              <w:bottom w:val="single" w:sz="4" w:space="0" w:color="auto"/>
            </w:tcBorders>
          </w:tcPr>
          <w:p w14:paraId="425152EF" w14:textId="3416DDC6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80% (19.73–67.34)</w:t>
            </w:r>
          </w:p>
        </w:tc>
      </w:tr>
      <w:tr w:rsidR="00732EAD" w14:paraId="65FCA808" w14:textId="0888B9C1" w:rsidTr="00D1563D">
        <w:tc>
          <w:tcPr>
            <w:tcW w:w="1065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04AC5E8" w14:textId="304F7A68" w:rsidR="00732EAD" w:rsidRDefault="00732EAD" w:rsidP="00732E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602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. lumbricoide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</w:t>
            </w:r>
          </w:p>
        </w:tc>
      </w:tr>
      <w:tr w:rsidR="00732EAD" w14:paraId="67BFE5E4" w14:textId="13C10132" w:rsidTr="00D1563D">
        <w:tc>
          <w:tcPr>
            <w:tcW w:w="4905" w:type="dxa"/>
            <w:tcBorders>
              <w:top w:val="single" w:sz="4" w:space="0" w:color="auto"/>
            </w:tcBorders>
          </w:tcPr>
          <w:p w14:paraId="28C71E90" w14:textId="0C665C61" w:rsidR="00732EAD" w:rsidRDefault="00732EAD" w:rsidP="00732E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-up time from last round: &gt;6 months</w:t>
            </w:r>
          </w:p>
        </w:tc>
        <w:tc>
          <w:tcPr>
            <w:tcW w:w="495" w:type="dxa"/>
            <w:tcBorders>
              <w:top w:val="single" w:sz="4" w:space="0" w:color="auto"/>
            </w:tcBorders>
          </w:tcPr>
          <w:p w14:paraId="5051FAE3" w14:textId="64CA8AF0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08" w:type="dxa"/>
            <w:tcBorders>
              <w:top w:val="single" w:sz="4" w:space="0" w:color="auto"/>
            </w:tcBorders>
          </w:tcPr>
          <w:p w14:paraId="79EC441D" w14:textId="701D2091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data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77FE0983" w14:textId="77777777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9" w:type="dxa"/>
            <w:tcBorders>
              <w:top w:val="single" w:sz="4" w:space="0" w:color="auto"/>
            </w:tcBorders>
          </w:tcPr>
          <w:p w14:paraId="6E57A1D2" w14:textId="4469D397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32EAD" w14:paraId="047D9F48" w14:textId="10E638C0" w:rsidTr="00D1563D">
        <w:tc>
          <w:tcPr>
            <w:tcW w:w="4905" w:type="dxa"/>
          </w:tcPr>
          <w:p w14:paraId="47E34D0B" w14:textId="319F4904" w:rsidR="00732EAD" w:rsidRDefault="00732EAD" w:rsidP="00732E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to Katz diagnostic method</w:t>
            </w:r>
          </w:p>
        </w:tc>
        <w:tc>
          <w:tcPr>
            <w:tcW w:w="495" w:type="dxa"/>
          </w:tcPr>
          <w:p w14:paraId="7FAB69D7" w14:textId="1C79897E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08" w:type="dxa"/>
          </w:tcPr>
          <w:p w14:paraId="760F8A71" w14:textId="637B611F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data</w:t>
            </w:r>
          </w:p>
        </w:tc>
        <w:tc>
          <w:tcPr>
            <w:tcW w:w="416" w:type="dxa"/>
          </w:tcPr>
          <w:p w14:paraId="4D3EFD06" w14:textId="41E0B69D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9" w:type="dxa"/>
          </w:tcPr>
          <w:p w14:paraId="6B1BE036" w14:textId="48AFE5C1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.57% (-74.24–20.67)</w:t>
            </w:r>
          </w:p>
        </w:tc>
      </w:tr>
      <w:tr w:rsidR="00732EAD" w14:paraId="175EF0D0" w14:textId="67A00A07" w:rsidTr="00D1563D">
        <w:tc>
          <w:tcPr>
            <w:tcW w:w="4905" w:type="dxa"/>
          </w:tcPr>
          <w:p w14:paraId="6254474D" w14:textId="1A1E5C39" w:rsidR="00732EAD" w:rsidRDefault="00732EAD" w:rsidP="00732E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preventive chemotherapy rounds: 1</w:t>
            </w:r>
          </w:p>
        </w:tc>
        <w:tc>
          <w:tcPr>
            <w:tcW w:w="495" w:type="dxa"/>
          </w:tcPr>
          <w:p w14:paraId="0BE1C076" w14:textId="0F49D428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08" w:type="dxa"/>
          </w:tcPr>
          <w:p w14:paraId="56402D03" w14:textId="59D0F4FE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data</w:t>
            </w:r>
          </w:p>
        </w:tc>
        <w:tc>
          <w:tcPr>
            <w:tcW w:w="416" w:type="dxa"/>
          </w:tcPr>
          <w:p w14:paraId="770BB656" w14:textId="437DE490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29" w:type="dxa"/>
          </w:tcPr>
          <w:p w14:paraId="01AD8AA2" w14:textId="1EEDB528" w:rsidR="00732EAD" w:rsidRDefault="00030F08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% (-73.69–42.12)</w:t>
            </w:r>
          </w:p>
        </w:tc>
      </w:tr>
      <w:tr w:rsidR="00732EAD" w14:paraId="498AE70E" w14:textId="54D4F299" w:rsidTr="00A90934">
        <w:tc>
          <w:tcPr>
            <w:tcW w:w="4905" w:type="dxa"/>
            <w:tcBorders>
              <w:bottom w:val="single" w:sz="4" w:space="0" w:color="auto"/>
            </w:tcBorders>
          </w:tcPr>
          <w:p w14:paraId="304920DF" w14:textId="189989DC" w:rsidR="00732EAD" w:rsidRDefault="00732EAD" w:rsidP="00732E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preventive chemotherapy rounds: &gt;1</w:t>
            </w:r>
          </w:p>
        </w:tc>
        <w:tc>
          <w:tcPr>
            <w:tcW w:w="495" w:type="dxa"/>
            <w:tcBorders>
              <w:bottom w:val="single" w:sz="4" w:space="0" w:color="auto"/>
            </w:tcBorders>
          </w:tcPr>
          <w:p w14:paraId="6B17E8AE" w14:textId="40539406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08" w:type="dxa"/>
            <w:tcBorders>
              <w:bottom w:val="single" w:sz="4" w:space="0" w:color="auto"/>
            </w:tcBorders>
          </w:tcPr>
          <w:p w14:paraId="007EE588" w14:textId="7BE9DE25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25% (-10.02–46.46)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1F382FB5" w14:textId="202E2BA8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9" w:type="dxa"/>
            <w:tcBorders>
              <w:bottom w:val="single" w:sz="4" w:space="0" w:color="auto"/>
            </w:tcBorders>
          </w:tcPr>
          <w:p w14:paraId="086BCA14" w14:textId="0B28B2A6" w:rsidR="00732EAD" w:rsidRDefault="00732EAD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.57% (-74.24–20.67)</w:t>
            </w:r>
          </w:p>
        </w:tc>
      </w:tr>
      <w:tr w:rsidR="00A90934" w14:paraId="512A5283" w14:textId="77777777" w:rsidTr="00950795">
        <w:tc>
          <w:tcPr>
            <w:tcW w:w="10653" w:type="dxa"/>
            <w:gridSpan w:val="5"/>
            <w:tcBorders>
              <w:top w:val="single" w:sz="4" w:space="0" w:color="auto"/>
            </w:tcBorders>
          </w:tcPr>
          <w:p w14:paraId="770A9464" w14:textId="77777777" w:rsidR="00A90934" w:rsidRDefault="00A90934" w:rsidP="00A909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16958E" w14:textId="70B8D921" w:rsidR="00A90934" w:rsidRPr="00A90934" w:rsidRDefault="00A90934" w:rsidP="00A909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90934">
              <w:rPr>
                <w:rFonts w:ascii="Times New Roman" w:hAnsi="Times New Roman" w:cs="Times New Roman"/>
                <w:sz w:val="18"/>
                <w:szCs w:val="18"/>
              </w:rPr>
              <w:t>NA, not applicable as</w:t>
            </w:r>
            <w:r w:rsidR="00647E5C">
              <w:rPr>
                <w:rFonts w:ascii="Times New Roman" w:hAnsi="Times New Roman" w:cs="Times New Roman"/>
                <w:sz w:val="18"/>
                <w:szCs w:val="18"/>
              </w:rPr>
              <w:t xml:space="preserve"> restriction criteria</w:t>
            </w:r>
            <w:r w:rsidRPr="00A90934">
              <w:rPr>
                <w:rFonts w:ascii="Times New Roman" w:hAnsi="Times New Roman" w:cs="Times New Roman"/>
                <w:sz w:val="18"/>
                <w:szCs w:val="18"/>
              </w:rPr>
              <w:t xml:space="preserve"> applies to all studies included in</w:t>
            </w:r>
            <w:r w:rsidR="00293596">
              <w:rPr>
                <w:rFonts w:ascii="Times New Roman" w:hAnsi="Times New Roman" w:cs="Times New Roman"/>
                <w:sz w:val="18"/>
                <w:szCs w:val="18"/>
              </w:rPr>
              <w:t xml:space="preserve"> the</w:t>
            </w:r>
            <w:r w:rsidRPr="00A90934">
              <w:rPr>
                <w:rFonts w:ascii="Times New Roman" w:hAnsi="Times New Roman" w:cs="Times New Roman"/>
                <w:sz w:val="18"/>
                <w:szCs w:val="18"/>
              </w:rPr>
              <w:t xml:space="preserve"> primary analysis. </w:t>
            </w:r>
          </w:p>
          <w:p w14:paraId="7A7AB979" w14:textId="77777777" w:rsidR="00A90934" w:rsidRDefault="00A90934" w:rsidP="00732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12D88E" w14:textId="77777777" w:rsidR="00024615" w:rsidRPr="0097595D" w:rsidRDefault="00024615" w:rsidP="004051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F60F15A" w14:textId="77777777" w:rsidR="0097595D" w:rsidRPr="00C91076" w:rsidRDefault="0097595D" w:rsidP="004051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97595D" w:rsidRPr="00C91076" w:rsidSect="00D1717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94318" w14:textId="77777777" w:rsidR="00967655" w:rsidRDefault="00967655" w:rsidP="00EC5096">
      <w:pPr>
        <w:spacing w:after="0" w:line="240" w:lineRule="auto"/>
      </w:pPr>
      <w:r>
        <w:separator/>
      </w:r>
    </w:p>
  </w:endnote>
  <w:endnote w:type="continuationSeparator" w:id="0">
    <w:p w14:paraId="55341F43" w14:textId="77777777" w:rsidR="00967655" w:rsidRDefault="00967655" w:rsidP="00EC50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2646848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B5ED20" w14:textId="327CC850" w:rsidR="00EC5096" w:rsidRPr="00EC5096" w:rsidRDefault="00EC5096">
        <w:pPr>
          <w:pStyle w:val="Footer"/>
          <w:jc w:val="right"/>
          <w:rPr>
            <w:rFonts w:ascii="Times New Roman" w:hAnsi="Times New Roman" w:cs="Times New Roman"/>
          </w:rPr>
        </w:pPr>
        <w:r w:rsidRPr="00EC5096">
          <w:rPr>
            <w:rFonts w:ascii="Times New Roman" w:hAnsi="Times New Roman" w:cs="Times New Roman"/>
          </w:rPr>
          <w:fldChar w:fldCharType="begin"/>
        </w:r>
        <w:r w:rsidRPr="00EC5096">
          <w:rPr>
            <w:rFonts w:ascii="Times New Roman" w:hAnsi="Times New Roman" w:cs="Times New Roman"/>
          </w:rPr>
          <w:instrText xml:space="preserve"> PAGE   \* MERGEFORMAT </w:instrText>
        </w:r>
        <w:r w:rsidRPr="00EC5096">
          <w:rPr>
            <w:rFonts w:ascii="Times New Roman" w:hAnsi="Times New Roman" w:cs="Times New Roman"/>
          </w:rPr>
          <w:fldChar w:fldCharType="separate"/>
        </w:r>
        <w:r w:rsidRPr="00EC5096">
          <w:rPr>
            <w:rFonts w:ascii="Times New Roman" w:hAnsi="Times New Roman" w:cs="Times New Roman"/>
            <w:noProof/>
          </w:rPr>
          <w:t>2</w:t>
        </w:r>
        <w:r w:rsidRPr="00EC509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67D3C80" w14:textId="77777777" w:rsidR="00EC5096" w:rsidRPr="00EC5096" w:rsidRDefault="00EC5096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B1980" w14:textId="77777777" w:rsidR="00967655" w:rsidRDefault="00967655" w:rsidP="00EC5096">
      <w:pPr>
        <w:spacing w:after="0" w:line="240" w:lineRule="auto"/>
      </w:pPr>
      <w:r>
        <w:separator/>
      </w:r>
    </w:p>
  </w:footnote>
  <w:footnote w:type="continuationSeparator" w:id="0">
    <w:p w14:paraId="488091EA" w14:textId="77777777" w:rsidR="00967655" w:rsidRDefault="00967655" w:rsidP="00EC50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A81E22"/>
    <w:multiLevelType w:val="hybridMultilevel"/>
    <w:tmpl w:val="5A0A96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CD052C"/>
    <w:multiLevelType w:val="hybridMultilevel"/>
    <w:tmpl w:val="B16271D8"/>
    <w:lvl w:ilvl="0" w:tplc="21A894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E1D"/>
    <w:rsid w:val="0001510C"/>
    <w:rsid w:val="00024615"/>
    <w:rsid w:val="00030F08"/>
    <w:rsid w:val="000616BF"/>
    <w:rsid w:val="00074066"/>
    <w:rsid w:val="00090FA9"/>
    <w:rsid w:val="00094F53"/>
    <w:rsid w:val="00096143"/>
    <w:rsid w:val="000A07A2"/>
    <w:rsid w:val="000A363A"/>
    <w:rsid w:val="000C4E1D"/>
    <w:rsid w:val="000C68F8"/>
    <w:rsid w:val="000F3FB5"/>
    <w:rsid w:val="00101A0D"/>
    <w:rsid w:val="00106022"/>
    <w:rsid w:val="00114BD9"/>
    <w:rsid w:val="0011758D"/>
    <w:rsid w:val="00147F26"/>
    <w:rsid w:val="00187F1B"/>
    <w:rsid w:val="001A4518"/>
    <w:rsid w:val="001D0B52"/>
    <w:rsid w:val="00221119"/>
    <w:rsid w:val="00234782"/>
    <w:rsid w:val="00245AF0"/>
    <w:rsid w:val="00261787"/>
    <w:rsid w:val="00281A3D"/>
    <w:rsid w:val="00293596"/>
    <w:rsid w:val="00293DE9"/>
    <w:rsid w:val="00296BAB"/>
    <w:rsid w:val="002B5E44"/>
    <w:rsid w:val="002B675D"/>
    <w:rsid w:val="002C5E72"/>
    <w:rsid w:val="00302A9A"/>
    <w:rsid w:val="003102DE"/>
    <w:rsid w:val="00315DD5"/>
    <w:rsid w:val="00334D96"/>
    <w:rsid w:val="003668C2"/>
    <w:rsid w:val="00367ED0"/>
    <w:rsid w:val="00387DFC"/>
    <w:rsid w:val="003929DC"/>
    <w:rsid w:val="003B1A1B"/>
    <w:rsid w:val="003B30B7"/>
    <w:rsid w:val="003C1080"/>
    <w:rsid w:val="003C3C87"/>
    <w:rsid w:val="003E3C8B"/>
    <w:rsid w:val="003E611D"/>
    <w:rsid w:val="003F4B2D"/>
    <w:rsid w:val="003F7182"/>
    <w:rsid w:val="003F77D3"/>
    <w:rsid w:val="004051ED"/>
    <w:rsid w:val="00406241"/>
    <w:rsid w:val="00432313"/>
    <w:rsid w:val="00441F1B"/>
    <w:rsid w:val="0045094E"/>
    <w:rsid w:val="00453DD2"/>
    <w:rsid w:val="00471519"/>
    <w:rsid w:val="00475E47"/>
    <w:rsid w:val="00491799"/>
    <w:rsid w:val="004A708B"/>
    <w:rsid w:val="004B4B72"/>
    <w:rsid w:val="004C6F20"/>
    <w:rsid w:val="004D14C3"/>
    <w:rsid w:val="00500A54"/>
    <w:rsid w:val="00504036"/>
    <w:rsid w:val="00506A9A"/>
    <w:rsid w:val="005148F3"/>
    <w:rsid w:val="005362AC"/>
    <w:rsid w:val="00540305"/>
    <w:rsid w:val="0054598E"/>
    <w:rsid w:val="00572D7E"/>
    <w:rsid w:val="00581596"/>
    <w:rsid w:val="005841E7"/>
    <w:rsid w:val="005B31A3"/>
    <w:rsid w:val="005C5D00"/>
    <w:rsid w:val="005C5D82"/>
    <w:rsid w:val="005E0D6A"/>
    <w:rsid w:val="005F69C4"/>
    <w:rsid w:val="006025BE"/>
    <w:rsid w:val="00615044"/>
    <w:rsid w:val="00634D2A"/>
    <w:rsid w:val="00642F52"/>
    <w:rsid w:val="00647273"/>
    <w:rsid w:val="00647E5C"/>
    <w:rsid w:val="0067451F"/>
    <w:rsid w:val="006854DC"/>
    <w:rsid w:val="00686D88"/>
    <w:rsid w:val="006A5A87"/>
    <w:rsid w:val="006B0C3C"/>
    <w:rsid w:val="006E16FE"/>
    <w:rsid w:val="006E1A83"/>
    <w:rsid w:val="006F1A85"/>
    <w:rsid w:val="006F3619"/>
    <w:rsid w:val="00721674"/>
    <w:rsid w:val="0073006F"/>
    <w:rsid w:val="00732EAD"/>
    <w:rsid w:val="007D78BF"/>
    <w:rsid w:val="007E0C95"/>
    <w:rsid w:val="007F67D0"/>
    <w:rsid w:val="00807BAF"/>
    <w:rsid w:val="008164D4"/>
    <w:rsid w:val="0084430B"/>
    <w:rsid w:val="008A3B66"/>
    <w:rsid w:val="008C77A5"/>
    <w:rsid w:val="008E4F37"/>
    <w:rsid w:val="00902357"/>
    <w:rsid w:val="00904CDF"/>
    <w:rsid w:val="009319F6"/>
    <w:rsid w:val="0095659F"/>
    <w:rsid w:val="00967655"/>
    <w:rsid w:val="00967BCB"/>
    <w:rsid w:val="0097595D"/>
    <w:rsid w:val="00987479"/>
    <w:rsid w:val="009A3BC1"/>
    <w:rsid w:val="009B7568"/>
    <w:rsid w:val="009C68FA"/>
    <w:rsid w:val="009E51D1"/>
    <w:rsid w:val="009E5635"/>
    <w:rsid w:val="00A049E4"/>
    <w:rsid w:val="00A21735"/>
    <w:rsid w:val="00A323F0"/>
    <w:rsid w:val="00A80FEE"/>
    <w:rsid w:val="00A87026"/>
    <w:rsid w:val="00A90934"/>
    <w:rsid w:val="00A92A0C"/>
    <w:rsid w:val="00A930CF"/>
    <w:rsid w:val="00AA03AE"/>
    <w:rsid w:val="00AD271F"/>
    <w:rsid w:val="00AD3193"/>
    <w:rsid w:val="00B00799"/>
    <w:rsid w:val="00B064DB"/>
    <w:rsid w:val="00B60AAC"/>
    <w:rsid w:val="00B74093"/>
    <w:rsid w:val="00B95149"/>
    <w:rsid w:val="00B9531E"/>
    <w:rsid w:val="00BA77EC"/>
    <w:rsid w:val="00BD4D40"/>
    <w:rsid w:val="00BE5C1D"/>
    <w:rsid w:val="00C11508"/>
    <w:rsid w:val="00C23920"/>
    <w:rsid w:val="00C25278"/>
    <w:rsid w:val="00C35F27"/>
    <w:rsid w:val="00C51049"/>
    <w:rsid w:val="00C56ECC"/>
    <w:rsid w:val="00C6343C"/>
    <w:rsid w:val="00C75FFE"/>
    <w:rsid w:val="00C831B3"/>
    <w:rsid w:val="00C91076"/>
    <w:rsid w:val="00CA73BB"/>
    <w:rsid w:val="00CD240F"/>
    <w:rsid w:val="00D1563D"/>
    <w:rsid w:val="00D17176"/>
    <w:rsid w:val="00D20D4D"/>
    <w:rsid w:val="00D36BBC"/>
    <w:rsid w:val="00D426A5"/>
    <w:rsid w:val="00D81860"/>
    <w:rsid w:val="00DC6C8C"/>
    <w:rsid w:val="00DD1897"/>
    <w:rsid w:val="00DE5DFB"/>
    <w:rsid w:val="00DF32EA"/>
    <w:rsid w:val="00DF4D32"/>
    <w:rsid w:val="00E20A7D"/>
    <w:rsid w:val="00E22893"/>
    <w:rsid w:val="00E32A1E"/>
    <w:rsid w:val="00E40CF9"/>
    <w:rsid w:val="00E70CB3"/>
    <w:rsid w:val="00E76A6D"/>
    <w:rsid w:val="00E84981"/>
    <w:rsid w:val="00E95414"/>
    <w:rsid w:val="00E96FA5"/>
    <w:rsid w:val="00EA1F03"/>
    <w:rsid w:val="00EB7F36"/>
    <w:rsid w:val="00EC14F5"/>
    <w:rsid w:val="00EC5096"/>
    <w:rsid w:val="00ED4F07"/>
    <w:rsid w:val="00F06426"/>
    <w:rsid w:val="00F07AFD"/>
    <w:rsid w:val="00FE00F7"/>
    <w:rsid w:val="00FE4DEA"/>
    <w:rsid w:val="00FF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E0F20"/>
  <w15:chartTrackingRefBased/>
  <w15:docId w15:val="{C6311F9E-B7A0-4976-9C91-4D1DF351A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E1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50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096"/>
  </w:style>
  <w:style w:type="paragraph" w:styleId="Footer">
    <w:name w:val="footer"/>
    <w:basedOn w:val="Normal"/>
    <w:link w:val="FooterChar"/>
    <w:uiPriority w:val="99"/>
    <w:unhideWhenUsed/>
    <w:rsid w:val="00EC50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096"/>
  </w:style>
  <w:style w:type="table" w:styleId="TableGrid">
    <w:name w:val="Table Grid"/>
    <w:basedOn w:val="TableNormal"/>
    <w:uiPriority w:val="39"/>
    <w:rsid w:val="00DF4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26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26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26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6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6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9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8</Pages>
  <Words>2244</Words>
  <Characters>12796</Characters>
  <Application>Microsoft Office Word</Application>
  <DocSecurity>0</DocSecurity>
  <Lines>106</Lines>
  <Paragraphs>30</Paragraphs>
  <ScaleCrop>false</ScaleCrop>
  <Company/>
  <LinksUpToDate>false</LinksUpToDate>
  <CharactersWithSpaces>1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Le</dc:creator>
  <cp:keywords/>
  <dc:description/>
  <cp:lastModifiedBy>Jini Mol</cp:lastModifiedBy>
  <cp:revision>180</cp:revision>
  <dcterms:created xsi:type="dcterms:W3CDTF">2023-04-04T01:45:00Z</dcterms:created>
  <dcterms:modified xsi:type="dcterms:W3CDTF">2024-02-03T07:21:00Z</dcterms:modified>
</cp:coreProperties>
</file>